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4FE46" w14:textId="70D6FAB8" w:rsidR="00EB222A" w:rsidRPr="00D25B22" w:rsidRDefault="00C01D1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929C0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D25B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91C5F" w:rsidRPr="00D25B2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AC0D6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01452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91C5F" w:rsidRPr="00D25B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91C5F" w:rsidRPr="00D25B22">
        <w:rPr>
          <w:rFonts w:ascii="Times New Roman" w:hAnsi="Times New Roman" w:cs="Times New Roman"/>
          <w:sz w:val="24"/>
          <w:szCs w:val="24"/>
        </w:rPr>
        <w:t>Heterosis analysis of 401 hybrid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F91C5F" w:rsidRPr="00D25B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499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9"/>
        <w:gridCol w:w="1189"/>
        <w:gridCol w:w="791"/>
        <w:gridCol w:w="1737"/>
        <w:gridCol w:w="958"/>
        <w:gridCol w:w="990"/>
        <w:gridCol w:w="991"/>
        <w:gridCol w:w="1064"/>
      </w:tblGrid>
      <w:tr w:rsidR="00477B96" w:rsidRPr="00E51D14" w14:paraId="658CF851" w14:textId="0136F412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FE0D320" w14:textId="77777777" w:rsidR="00477B96" w:rsidRPr="00D25B22" w:rsidRDefault="00477B96" w:rsidP="00477B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F1062C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5B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1-ID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2AADC7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5B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LUE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FD794A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5B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d-parent value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C6F581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5B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-value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6940AE7" w14:textId="11E08565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5B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-value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8732CDE" w14:textId="1B7079AD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5B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p(d/a)</w:t>
            </w:r>
          </w:p>
        </w:tc>
        <w:tc>
          <w:tcPr>
            <w:tcW w:w="643" w:type="pct"/>
            <w:vAlign w:val="center"/>
          </w:tcPr>
          <w:p w14:paraId="343DF5C9" w14:textId="69D876CB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5B22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Heterosis</w:t>
            </w:r>
          </w:p>
        </w:tc>
      </w:tr>
      <w:tr w:rsidR="00477B96" w:rsidRPr="00E51D14" w14:paraId="1583D423" w14:textId="480AF00B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C1F3A0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50303E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03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FB88BA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5D2795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686834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167383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FE4BF1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643" w:type="pct"/>
            <w:vAlign w:val="center"/>
          </w:tcPr>
          <w:p w14:paraId="66A7BB09" w14:textId="305232CC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7C5F2208" w14:textId="4BBF331E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D6E031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078F13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04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ACB2BB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9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F57F52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C65966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2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0483CE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E54F59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86 </w:t>
            </w:r>
          </w:p>
        </w:tc>
        <w:tc>
          <w:tcPr>
            <w:tcW w:w="643" w:type="pct"/>
            <w:vAlign w:val="center"/>
          </w:tcPr>
          <w:p w14:paraId="0118E07E" w14:textId="5C7388E9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2BC55710" w14:textId="3268E60A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8A98E3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BC25B0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06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A2BF7F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46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3D463F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4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60C059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92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63EA22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BDEC1F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.67 </w:t>
            </w:r>
          </w:p>
        </w:tc>
        <w:tc>
          <w:tcPr>
            <w:tcW w:w="643" w:type="pct"/>
            <w:vAlign w:val="center"/>
          </w:tcPr>
          <w:p w14:paraId="7D4DE42C" w14:textId="57583373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3EA143AF" w14:textId="30376FD2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CA9CB5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28EBA4B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07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31B234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41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3260F7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0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62D62C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632B4C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24DD2E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643" w:type="pct"/>
            <w:vAlign w:val="center"/>
          </w:tcPr>
          <w:p w14:paraId="59C9A8E0" w14:textId="6DBAB6B0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6190839A" w14:textId="28606E32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BAE60E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BC8269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08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87DD3F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37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E3A561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1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F04BD1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6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3D7F3C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4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EB0D96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643" w:type="pct"/>
            <w:vAlign w:val="center"/>
          </w:tcPr>
          <w:p w14:paraId="16703F52" w14:textId="2EFF7E11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59CD27B3" w14:textId="6B39E761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015A6A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9A72A3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09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D0C2A4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40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6BE84D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3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5FA013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8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30CA8A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5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7AE6E5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643" w:type="pct"/>
            <w:vAlign w:val="center"/>
          </w:tcPr>
          <w:p w14:paraId="276E7617" w14:textId="1A941D08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5EC9F49A" w14:textId="53B521F4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E78DB2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D7CABA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11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2D1235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C46ABF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E3EC10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4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880BF4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E37D3E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84 </w:t>
            </w:r>
          </w:p>
        </w:tc>
        <w:tc>
          <w:tcPr>
            <w:tcW w:w="643" w:type="pct"/>
            <w:vAlign w:val="center"/>
          </w:tcPr>
          <w:p w14:paraId="66E4600F" w14:textId="3F2A80FE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0796AF70" w14:textId="62461828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4B9990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F31712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12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6CE881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C47803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E0DCD9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294E20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4AF63D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2 </w:t>
            </w:r>
          </w:p>
        </w:tc>
        <w:tc>
          <w:tcPr>
            <w:tcW w:w="643" w:type="pct"/>
            <w:vAlign w:val="center"/>
          </w:tcPr>
          <w:p w14:paraId="3619A846" w14:textId="5CA355E1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00819103" w14:textId="115954EF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AD51E4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CF835C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13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93504C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3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204A06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68986A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7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50061B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AB22D5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.74 </w:t>
            </w:r>
          </w:p>
        </w:tc>
        <w:tc>
          <w:tcPr>
            <w:tcW w:w="643" w:type="pct"/>
            <w:vAlign w:val="center"/>
          </w:tcPr>
          <w:p w14:paraId="2B1BFD96" w14:textId="01228F21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7B81E05C" w14:textId="6BDC3623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5A4DAF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2071C68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16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7DAB56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84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C6DB7A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2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82B364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92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CCDBC2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4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BB8CC4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9 </w:t>
            </w:r>
          </w:p>
        </w:tc>
        <w:tc>
          <w:tcPr>
            <w:tcW w:w="643" w:type="pct"/>
            <w:vAlign w:val="center"/>
          </w:tcPr>
          <w:p w14:paraId="7A15C3F6" w14:textId="25D9982B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1835C169" w14:textId="300BC042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089338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A8A1FC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17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FF2D4F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1DFD06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9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24A073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02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D04552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A43703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92 </w:t>
            </w:r>
          </w:p>
        </w:tc>
        <w:tc>
          <w:tcPr>
            <w:tcW w:w="643" w:type="pct"/>
            <w:vAlign w:val="center"/>
          </w:tcPr>
          <w:p w14:paraId="4DDB829C" w14:textId="27AF5F6C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0B78BA5D" w14:textId="792E8451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149862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CAD4C8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18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F5EC61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1E3414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7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64BBBE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73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2752E1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4751A2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05 </w:t>
            </w:r>
          </w:p>
        </w:tc>
        <w:tc>
          <w:tcPr>
            <w:tcW w:w="643" w:type="pct"/>
            <w:vAlign w:val="center"/>
          </w:tcPr>
          <w:p w14:paraId="08971BFA" w14:textId="0DEC8140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6EA46ABE" w14:textId="281905BC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19228C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F32129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19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F00C1B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B154C0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2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B1340C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38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CA8D2A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4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3A651F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84 </w:t>
            </w:r>
          </w:p>
        </w:tc>
        <w:tc>
          <w:tcPr>
            <w:tcW w:w="643" w:type="pct"/>
            <w:vAlign w:val="center"/>
          </w:tcPr>
          <w:p w14:paraId="62FDD4D0" w14:textId="45272943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789C33A2" w14:textId="3EDA0F65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49FE35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4E0BAF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22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C72AC4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14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648833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6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6DE202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284763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9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EB749F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643" w:type="pct"/>
            <w:vAlign w:val="center"/>
          </w:tcPr>
          <w:p w14:paraId="4E8D7BBE" w14:textId="0A66C998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3EE681C7" w14:textId="24D11100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B75B79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E1067A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23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664748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74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6D79EE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3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8F917A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1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70C6F6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5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31A9C2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643" w:type="pct"/>
            <w:vAlign w:val="center"/>
          </w:tcPr>
          <w:p w14:paraId="0385F2D6" w14:textId="24508AB6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1DB19204" w14:textId="44C1BA4F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C0D8CC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EDF88B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24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08B973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53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634D33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2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3972A8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1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947BB6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5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FECE24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8 </w:t>
            </w:r>
          </w:p>
        </w:tc>
        <w:tc>
          <w:tcPr>
            <w:tcW w:w="643" w:type="pct"/>
            <w:vAlign w:val="center"/>
          </w:tcPr>
          <w:p w14:paraId="571535E0" w14:textId="40E62E53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24C67E79" w14:textId="63C0AFA9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03B5D3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0742F4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25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446428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8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6742F4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6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246B40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6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D742B7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9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CB4F27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643" w:type="pct"/>
            <w:vAlign w:val="center"/>
          </w:tcPr>
          <w:p w14:paraId="721FC5B3" w14:textId="598C078F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53F4EBB2" w14:textId="47F06607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DEEA71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78E2ED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27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4A7111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29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8489C3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4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49DCE8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6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5092E7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6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C487D2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643" w:type="pct"/>
            <w:vAlign w:val="center"/>
          </w:tcPr>
          <w:p w14:paraId="6C86FA13" w14:textId="6C0AD7E2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07F59772" w14:textId="11349B73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602F8E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B13D60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28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3071DE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05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313839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5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EABC26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E4E743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7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2CE1B2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643" w:type="pct"/>
            <w:vAlign w:val="center"/>
          </w:tcPr>
          <w:p w14:paraId="2A3C37A9" w14:textId="7708D842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40398252" w14:textId="633020AA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3BF9AD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8A3632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29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F1F823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79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6D2866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85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57A761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610CF9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8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DF94E3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643" w:type="pct"/>
            <w:vAlign w:val="center"/>
          </w:tcPr>
          <w:p w14:paraId="48620488" w14:textId="295D5031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2FB83CBC" w14:textId="7354A906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949596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DF8C26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30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B46C38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01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4C90C2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12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FE33D4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9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BB1DCB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75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16CA30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643" w:type="pct"/>
            <w:vAlign w:val="center"/>
          </w:tcPr>
          <w:p w14:paraId="11E5404C" w14:textId="7BDA3726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7DB769BA" w14:textId="22E0537E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9FEBA4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C3E438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31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BB0D82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0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A600DC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0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1FE6AE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1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859172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CDA4C8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6 </w:t>
            </w:r>
          </w:p>
        </w:tc>
        <w:tc>
          <w:tcPr>
            <w:tcW w:w="643" w:type="pct"/>
            <w:vAlign w:val="center"/>
          </w:tcPr>
          <w:p w14:paraId="12EFBEE0" w14:textId="7D82945A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3AB178CD" w14:textId="127A5066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06000B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E08B8A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32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FA1041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5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F2790C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2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BEAA7C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67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433EDB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5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734411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1 </w:t>
            </w:r>
          </w:p>
        </w:tc>
        <w:tc>
          <w:tcPr>
            <w:tcW w:w="643" w:type="pct"/>
            <w:vAlign w:val="center"/>
          </w:tcPr>
          <w:p w14:paraId="796B154B" w14:textId="15824219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54C02420" w14:textId="1C1CDFF3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57436D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6681B2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33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2E5E96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14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938E10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2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61D88A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2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60F867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5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CA583D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 </w:t>
            </w:r>
          </w:p>
        </w:tc>
        <w:tc>
          <w:tcPr>
            <w:tcW w:w="643" w:type="pct"/>
            <w:vAlign w:val="center"/>
          </w:tcPr>
          <w:p w14:paraId="1AC830F1" w14:textId="412E873C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73224073" w14:textId="0D0A41DB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A36C8F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2C8E12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34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F71A5A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25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5EDACE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70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A0EBF4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4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2CE05A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4BC9EB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643" w:type="pct"/>
            <w:vAlign w:val="center"/>
          </w:tcPr>
          <w:p w14:paraId="5D8D19CA" w14:textId="3106CD95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369EBA75" w14:textId="0923532C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40F77C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073252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36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C65E9F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66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CCC9E0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2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0D7B72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74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E9A44F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4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F554E0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8 </w:t>
            </w:r>
          </w:p>
        </w:tc>
        <w:tc>
          <w:tcPr>
            <w:tcW w:w="643" w:type="pct"/>
            <w:vAlign w:val="center"/>
          </w:tcPr>
          <w:p w14:paraId="2B3A6AF8" w14:textId="6D099D3A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37ECBBB3" w14:textId="7B267778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263ED9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E9EF14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38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29B23C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79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4B9A61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9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124F3A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1A3415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2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F0E054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643" w:type="pct"/>
            <w:vAlign w:val="center"/>
          </w:tcPr>
          <w:p w14:paraId="0DC22C76" w14:textId="24E19A94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2FF03F2C" w14:textId="6D3053B3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FE98C2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DB1C07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39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731F72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94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2E2EC5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6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692359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8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21F26E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9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024D44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43" w:type="pct"/>
            <w:vAlign w:val="center"/>
          </w:tcPr>
          <w:p w14:paraId="7207FA01" w14:textId="7DF3F7CE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471EC4A2" w14:textId="370EDB7F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EB4483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5440A0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40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E426FE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70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5CC19A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1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2011DF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8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FE7881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4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05BA6E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643" w:type="pct"/>
            <w:vAlign w:val="center"/>
          </w:tcPr>
          <w:p w14:paraId="5007569A" w14:textId="13768416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3FB076AE" w14:textId="44922604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26A571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49BD7D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41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9B3F55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47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7D8488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0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F640E4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7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C85B27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01C107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643" w:type="pct"/>
            <w:vAlign w:val="center"/>
          </w:tcPr>
          <w:p w14:paraId="35C939A7" w14:textId="44B60959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6245984B" w14:textId="03B5791D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FC5B5B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ED8484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42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A58B05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1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770F0E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81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2D7F50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1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1E04FE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4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56657D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643" w:type="pct"/>
            <w:vAlign w:val="center"/>
          </w:tcPr>
          <w:p w14:paraId="63F3FEE9" w14:textId="16916E81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0DBA12F9" w14:textId="22872563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2F05B6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9EE3B7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43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36BB93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9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6AD585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06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323920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6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6A69AE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8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0920AE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643" w:type="pct"/>
            <w:vAlign w:val="center"/>
          </w:tcPr>
          <w:p w14:paraId="35B1FA4B" w14:textId="6449162A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43D4E9C0" w14:textId="07DBD2FC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6768B0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CBFC08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45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34A4EC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79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4BD818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80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51E482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9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5C381B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8536EF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643" w:type="pct"/>
            <w:vAlign w:val="center"/>
          </w:tcPr>
          <w:p w14:paraId="1739C8D1" w14:textId="62E43826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13DF079C" w14:textId="1ED9C767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A18336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D79E42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46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832297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96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76DCC1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88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A3C678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8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A5D5F1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1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B15F18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643" w:type="pct"/>
            <w:vAlign w:val="center"/>
          </w:tcPr>
          <w:p w14:paraId="23C38D37" w14:textId="684B0369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6816E7C9" w14:textId="200D45CF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E33970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C36D47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47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E80E3A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1AAF12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5F37EC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954597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3F7E4F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643" w:type="pct"/>
            <w:vAlign w:val="center"/>
          </w:tcPr>
          <w:p w14:paraId="383BCCF9" w14:textId="20CECBC8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034943C5" w14:textId="69333DD4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1C6FBF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9BDD6F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48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2EC116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4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564703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7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930BE2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DFA9F8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9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2C7BA7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643" w:type="pct"/>
            <w:vAlign w:val="center"/>
          </w:tcPr>
          <w:p w14:paraId="6DD7D1E4" w14:textId="386C7C11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5AF86DD1" w14:textId="0B9C1CE7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CB99C8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7B7D21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49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202EF4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07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5A16DF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3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D04CFB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4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CA236D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6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61DA96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643" w:type="pct"/>
            <w:vAlign w:val="center"/>
          </w:tcPr>
          <w:p w14:paraId="7F0D942B" w14:textId="34E06BCC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325611CD" w14:textId="46FA360C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799DAD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46E5EB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50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934C48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0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8639F3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0E0FC9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1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24627D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873ECF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.46 </w:t>
            </w:r>
          </w:p>
        </w:tc>
        <w:tc>
          <w:tcPr>
            <w:tcW w:w="643" w:type="pct"/>
            <w:vAlign w:val="center"/>
          </w:tcPr>
          <w:p w14:paraId="07F85117" w14:textId="20943FDC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484BFF94" w14:textId="5C4B93F4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AF5B20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2EBC68A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51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D069C0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7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19D044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9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FB9C6B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3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5088FA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2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47ADBB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9 </w:t>
            </w:r>
          </w:p>
        </w:tc>
        <w:tc>
          <w:tcPr>
            <w:tcW w:w="643" w:type="pct"/>
            <w:vAlign w:val="center"/>
          </w:tcPr>
          <w:p w14:paraId="5A77E51C" w14:textId="7262B116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2931B32D" w14:textId="449D4B79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698B38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B2BDE9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52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D07288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9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6ABF0C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D40113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9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DE1B43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6CC5DA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0 </w:t>
            </w:r>
          </w:p>
        </w:tc>
        <w:tc>
          <w:tcPr>
            <w:tcW w:w="643" w:type="pct"/>
            <w:vAlign w:val="center"/>
          </w:tcPr>
          <w:p w14:paraId="616534CD" w14:textId="4F3094D9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47BB3849" w14:textId="02A78022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2B3813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B70F9D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53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82D857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99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565464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4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944C4F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5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E44142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7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4C6551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4 </w:t>
            </w:r>
          </w:p>
        </w:tc>
        <w:tc>
          <w:tcPr>
            <w:tcW w:w="643" w:type="pct"/>
            <w:vAlign w:val="center"/>
          </w:tcPr>
          <w:p w14:paraId="6EEB3BCA" w14:textId="15CB2C6A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1B673D99" w14:textId="5161B15D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46B15B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42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B2C2AF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54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8788BA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94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392B50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1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E369C5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2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018793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4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5EE20A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3 </w:t>
            </w:r>
          </w:p>
        </w:tc>
        <w:tc>
          <w:tcPr>
            <w:tcW w:w="643" w:type="pct"/>
            <w:vAlign w:val="center"/>
          </w:tcPr>
          <w:p w14:paraId="2BDE2CCE" w14:textId="2E73A158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6DB4ACCB" w14:textId="0569A385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2B2E06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3570C9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55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D8A891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89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6B9425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1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C3201E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8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57FEB0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4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767A1B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76 </w:t>
            </w:r>
          </w:p>
        </w:tc>
        <w:tc>
          <w:tcPr>
            <w:tcW w:w="643" w:type="pct"/>
            <w:vAlign w:val="center"/>
          </w:tcPr>
          <w:p w14:paraId="40B2E023" w14:textId="250187B5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6F4E5D7C" w14:textId="294D68BF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755DF7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46B55B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57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4C413C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137083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71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74300C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89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0824B4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4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18ED35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8 </w:t>
            </w:r>
          </w:p>
        </w:tc>
        <w:tc>
          <w:tcPr>
            <w:tcW w:w="643" w:type="pct"/>
            <w:vAlign w:val="center"/>
          </w:tcPr>
          <w:p w14:paraId="19B82C8C" w14:textId="46C00352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7F53CF99" w14:textId="4991C370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C6556A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6BB3C2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58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7FEC5E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10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3FB422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3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925A91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7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4D47F7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5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729F2C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643" w:type="pct"/>
            <w:vAlign w:val="center"/>
          </w:tcPr>
          <w:p w14:paraId="78036B96" w14:textId="4F4C2F1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51841EE5" w14:textId="364359C5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D5024D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6A1C9C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59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7C6E5A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8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4653C5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AC9AFE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4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66EDF6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67D571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3 </w:t>
            </w:r>
          </w:p>
        </w:tc>
        <w:tc>
          <w:tcPr>
            <w:tcW w:w="643" w:type="pct"/>
            <w:vAlign w:val="center"/>
          </w:tcPr>
          <w:p w14:paraId="50D7B335" w14:textId="38B75814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786891D5" w14:textId="7E02CD85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4A220D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AD2B64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60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0A81B1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1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C23EB8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90FF11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3A0BEA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8BF929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85 </w:t>
            </w:r>
          </w:p>
        </w:tc>
        <w:tc>
          <w:tcPr>
            <w:tcW w:w="643" w:type="pct"/>
            <w:vAlign w:val="center"/>
          </w:tcPr>
          <w:p w14:paraId="4C935C47" w14:textId="6CBABF1F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7C9F427A" w14:textId="4C47FE76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EAFA1C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2DEEE0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61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D5EFB2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93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FD5FB3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5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F13EE2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AA3772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8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C1FD79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643" w:type="pct"/>
            <w:vAlign w:val="center"/>
          </w:tcPr>
          <w:p w14:paraId="00F9D993" w14:textId="5342E985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29C51350" w14:textId="0C1C94AD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4C6351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2F0578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62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959ABA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6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01B23E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05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C3DF10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9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F552AC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8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1580BB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2 </w:t>
            </w:r>
          </w:p>
        </w:tc>
        <w:tc>
          <w:tcPr>
            <w:tcW w:w="643" w:type="pct"/>
            <w:vAlign w:val="center"/>
          </w:tcPr>
          <w:p w14:paraId="3F807423" w14:textId="490564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6D9D3EAC" w14:textId="3DF4260A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882BCA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A8B464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63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C14664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70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5A393E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95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F6D134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5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688696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8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A403E2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0 </w:t>
            </w:r>
          </w:p>
        </w:tc>
        <w:tc>
          <w:tcPr>
            <w:tcW w:w="643" w:type="pct"/>
            <w:vAlign w:val="center"/>
          </w:tcPr>
          <w:p w14:paraId="5A641C28" w14:textId="6EEBF834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2F3F51D8" w14:textId="4D991228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47A4AE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2297D0C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64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531A58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4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CA9201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5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F3FD9B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51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F90C58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8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FF7C4A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69 </w:t>
            </w:r>
          </w:p>
        </w:tc>
        <w:tc>
          <w:tcPr>
            <w:tcW w:w="643" w:type="pct"/>
            <w:vAlign w:val="center"/>
          </w:tcPr>
          <w:p w14:paraId="045A6A64" w14:textId="6D9DCDF6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6454F229" w14:textId="1BB03A59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B33A0E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6B0010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65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923435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8DBB25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F552A2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13F6B7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909B44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5 </w:t>
            </w:r>
          </w:p>
        </w:tc>
        <w:tc>
          <w:tcPr>
            <w:tcW w:w="643" w:type="pct"/>
            <w:vAlign w:val="center"/>
          </w:tcPr>
          <w:p w14:paraId="52BB2EC4" w14:textId="59F345EF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65FE5964" w14:textId="71FDE526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9DAF2D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FA3548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66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7EDEBB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93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D78F2A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03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40186F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0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9A4C36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6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0E9D78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643" w:type="pct"/>
            <w:vAlign w:val="center"/>
          </w:tcPr>
          <w:p w14:paraId="344CDBBD" w14:textId="64CECD7F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47E8DDB4" w14:textId="0396C219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9B83B2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BC126B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68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BF84B5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F6F66A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2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FC10B6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07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BDF2AE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5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B7D105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69 </w:t>
            </w:r>
          </w:p>
        </w:tc>
        <w:tc>
          <w:tcPr>
            <w:tcW w:w="643" w:type="pct"/>
            <w:vAlign w:val="center"/>
          </w:tcPr>
          <w:p w14:paraId="49A0E3CA" w14:textId="6CAE5BA6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5C181518" w14:textId="3C4FAAC1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B8E252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2733E5B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70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D007F3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1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71C28E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7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E5934C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F4A857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8F00C6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643" w:type="pct"/>
            <w:vAlign w:val="center"/>
          </w:tcPr>
          <w:p w14:paraId="575676F1" w14:textId="77FED953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7CBD4FE8" w14:textId="2B1DEAAC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2EE1F7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243A320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71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79F3FC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36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35E25A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7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DD6931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BD6A28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42579C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643" w:type="pct"/>
            <w:vAlign w:val="center"/>
          </w:tcPr>
          <w:p w14:paraId="35C08A46" w14:textId="06E44642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50E03E45" w14:textId="36856557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5AF733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6E3C93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73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BAC153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98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3B6693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85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7F06B4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2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D516BE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8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7A4305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643" w:type="pct"/>
            <w:vAlign w:val="center"/>
          </w:tcPr>
          <w:p w14:paraId="368D8024" w14:textId="7E680440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4ACDA9AA" w14:textId="6D79AE21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5C1B8C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3DA90B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74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2EEC84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36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D86E33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0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AC7025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6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FB1327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BE928C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3 </w:t>
            </w:r>
          </w:p>
        </w:tc>
        <w:tc>
          <w:tcPr>
            <w:tcW w:w="643" w:type="pct"/>
            <w:vAlign w:val="center"/>
          </w:tcPr>
          <w:p w14:paraId="701A2C02" w14:textId="777806E1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54F0434A" w14:textId="37174B07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EF2BD0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14A2F9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75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611D98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88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5D3DA8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6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B74356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430A22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9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8C8A86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643" w:type="pct"/>
            <w:vAlign w:val="center"/>
          </w:tcPr>
          <w:p w14:paraId="13A62097" w14:textId="52ACDADA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50DA555B" w14:textId="673CFA8C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052549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184BFA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76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CB8975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56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0920D1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71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E0CFF3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5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3A72B2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F3073E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643" w:type="pct"/>
            <w:vAlign w:val="center"/>
          </w:tcPr>
          <w:p w14:paraId="2964C7D2" w14:textId="4C54B370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28939791" w14:textId="1A52798A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3095CF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94193C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77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3CF1DC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59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BB5FEB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2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FFA48E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87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FCC11F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5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2D9620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3 </w:t>
            </w:r>
          </w:p>
        </w:tc>
        <w:tc>
          <w:tcPr>
            <w:tcW w:w="643" w:type="pct"/>
            <w:vAlign w:val="center"/>
          </w:tcPr>
          <w:p w14:paraId="690D6A16" w14:textId="6874AC26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29F724F9" w14:textId="42ABCEB8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12A5F6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19AE86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78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ED3A10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66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7D52D9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99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842953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8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D62D13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1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30034D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643" w:type="pct"/>
            <w:vAlign w:val="center"/>
          </w:tcPr>
          <w:p w14:paraId="542644EE" w14:textId="5EFD0D30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225E828F" w14:textId="5B2F415D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9521F4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2E86B0D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79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03A53D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60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8AE1F2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9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AED73F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1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2874C7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1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B8E04E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643" w:type="pct"/>
            <w:vAlign w:val="center"/>
          </w:tcPr>
          <w:p w14:paraId="3EEB83FF" w14:textId="2CEFCD0B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7CEABD7B" w14:textId="6C33A719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EC378B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BFB23B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80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C9589B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4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FD0AC0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1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363BF0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6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4A4B53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DC86C2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2 </w:t>
            </w:r>
          </w:p>
        </w:tc>
        <w:tc>
          <w:tcPr>
            <w:tcW w:w="643" w:type="pct"/>
            <w:vAlign w:val="center"/>
          </w:tcPr>
          <w:p w14:paraId="149E65A4" w14:textId="0699FA56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4F17A846" w14:textId="1BAE0C49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4740E4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35541C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81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8C8D2F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9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B525AF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9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178DBF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00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49CA1C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2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7F7F8F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8 </w:t>
            </w:r>
          </w:p>
        </w:tc>
        <w:tc>
          <w:tcPr>
            <w:tcW w:w="643" w:type="pct"/>
            <w:vAlign w:val="center"/>
          </w:tcPr>
          <w:p w14:paraId="7F1A1FD6" w14:textId="5C2578D3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11EF08CF" w14:textId="28445459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99F5F4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216ABB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82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AC74B0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A96FFF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93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DE5D90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01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5C3D3E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6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4A4662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9 </w:t>
            </w:r>
          </w:p>
        </w:tc>
        <w:tc>
          <w:tcPr>
            <w:tcW w:w="643" w:type="pct"/>
            <w:vAlign w:val="center"/>
          </w:tcPr>
          <w:p w14:paraId="60649AB2" w14:textId="249930B6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47E36504" w14:textId="0E8F79A1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A31BA9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0D071C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83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7A98BE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87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E67ED2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3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401381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3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DD0FB0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6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53A47D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643" w:type="pct"/>
            <w:vAlign w:val="center"/>
          </w:tcPr>
          <w:p w14:paraId="3139DC99" w14:textId="23EE8BD6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47AA4C62" w14:textId="13D09B86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9A716B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A1FDA5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84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3078CA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10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3AAB43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74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6D1410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6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4B8A49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7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A8E7EF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43" w:type="pct"/>
            <w:vAlign w:val="center"/>
          </w:tcPr>
          <w:p w14:paraId="44EB1129" w14:textId="117762CB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2E775FF9" w14:textId="08FE358E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B41265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D68B02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86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43B566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36FC0F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9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14B435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67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F621DA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2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21804A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9 </w:t>
            </w:r>
          </w:p>
        </w:tc>
        <w:tc>
          <w:tcPr>
            <w:tcW w:w="643" w:type="pct"/>
            <w:vAlign w:val="center"/>
          </w:tcPr>
          <w:p w14:paraId="1B592C08" w14:textId="2C15B541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051BF141" w14:textId="46FADF29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4A99D1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9FD2A3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88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049612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04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A21524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0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B5EA60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5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914C09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2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C2C934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643" w:type="pct"/>
            <w:vAlign w:val="center"/>
          </w:tcPr>
          <w:p w14:paraId="215000D6" w14:textId="57D7383B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1C1D4F87" w14:textId="153CDC86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C02FCE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9AC8C1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91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B8769A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55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4EE26C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87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F538A9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8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2F7E5C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B37860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643" w:type="pct"/>
            <w:vAlign w:val="center"/>
          </w:tcPr>
          <w:p w14:paraId="5AE4BECB" w14:textId="7695236B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5F4EA1E8" w14:textId="147861D8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B80B33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3679E7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92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9372D7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4D93B0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CBB3A5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5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5BAD70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BD902D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67 </w:t>
            </w:r>
          </w:p>
        </w:tc>
        <w:tc>
          <w:tcPr>
            <w:tcW w:w="643" w:type="pct"/>
            <w:vAlign w:val="center"/>
          </w:tcPr>
          <w:p w14:paraId="694E44C1" w14:textId="527CC6F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32D44372" w14:textId="7AB07D2C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6A63D2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2844B3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93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846859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7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47F374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F77DDA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6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4803BF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689782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29 </w:t>
            </w:r>
          </w:p>
        </w:tc>
        <w:tc>
          <w:tcPr>
            <w:tcW w:w="643" w:type="pct"/>
            <w:vAlign w:val="center"/>
          </w:tcPr>
          <w:p w14:paraId="5FBEF1C0" w14:textId="17E9DEC1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7AB91C05" w14:textId="3B4D3AD3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42C31E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E82207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97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12430A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46B2BC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E7BDC4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8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0BE0E8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63FDAC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96 </w:t>
            </w:r>
          </w:p>
        </w:tc>
        <w:tc>
          <w:tcPr>
            <w:tcW w:w="643" w:type="pct"/>
            <w:vAlign w:val="center"/>
          </w:tcPr>
          <w:p w14:paraId="1CD695F5" w14:textId="0213509C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0E96ED18" w14:textId="6F43A1A8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A74E53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189B94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98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B94E9B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AD83D4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1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4B2734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00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CFD390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4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981409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97 </w:t>
            </w:r>
          </w:p>
        </w:tc>
        <w:tc>
          <w:tcPr>
            <w:tcW w:w="643" w:type="pct"/>
            <w:vAlign w:val="center"/>
          </w:tcPr>
          <w:p w14:paraId="109D9914" w14:textId="3A081084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73203920" w14:textId="09064F3D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F12733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1DA88A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099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7B944B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98CDB7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76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BCD5C8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84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0633BC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9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9F9E70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77 </w:t>
            </w:r>
          </w:p>
        </w:tc>
        <w:tc>
          <w:tcPr>
            <w:tcW w:w="643" w:type="pct"/>
            <w:vAlign w:val="center"/>
          </w:tcPr>
          <w:p w14:paraId="521A88C3" w14:textId="626E795C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44349E2E" w14:textId="5EFD841E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63C751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863CB2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00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775063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4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F7D03B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A03534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2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C9D8FB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39E8A8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65 </w:t>
            </w:r>
          </w:p>
        </w:tc>
        <w:tc>
          <w:tcPr>
            <w:tcW w:w="643" w:type="pct"/>
            <w:vAlign w:val="center"/>
          </w:tcPr>
          <w:p w14:paraId="3EC26697" w14:textId="4332B45C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38D59095" w14:textId="42E673B7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1A5155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2530812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01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0D760C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1A8813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8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87118E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34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5D5498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1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272CAA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95 </w:t>
            </w:r>
          </w:p>
        </w:tc>
        <w:tc>
          <w:tcPr>
            <w:tcW w:w="643" w:type="pct"/>
            <w:vAlign w:val="center"/>
          </w:tcPr>
          <w:p w14:paraId="1DF20A8D" w14:textId="0B3E0385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754925CF" w14:textId="698B793E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418803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AFBA0E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02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257F55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83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36AD79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4DE0B1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6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55CF4A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A23AA4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18 </w:t>
            </w:r>
          </w:p>
        </w:tc>
        <w:tc>
          <w:tcPr>
            <w:tcW w:w="643" w:type="pct"/>
            <w:vAlign w:val="center"/>
          </w:tcPr>
          <w:p w14:paraId="26B73E4E" w14:textId="6519AD7A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346C8C8C" w14:textId="5EDDF6B3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23C6E3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35DCD5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03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09B386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96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DCFB14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1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3D156F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5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102684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4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467FD4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9 </w:t>
            </w:r>
          </w:p>
        </w:tc>
        <w:tc>
          <w:tcPr>
            <w:tcW w:w="643" w:type="pct"/>
            <w:vAlign w:val="center"/>
          </w:tcPr>
          <w:p w14:paraId="044E0BFF" w14:textId="252108F3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1B67D902" w14:textId="412ED661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358B08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C79D4F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05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8EB9CA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1E4E6B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572E71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3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41878F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9E6195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64 </w:t>
            </w:r>
          </w:p>
        </w:tc>
        <w:tc>
          <w:tcPr>
            <w:tcW w:w="643" w:type="pct"/>
            <w:vAlign w:val="center"/>
          </w:tcPr>
          <w:p w14:paraId="3CE32F8A" w14:textId="7F610DC4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6497A52C" w14:textId="72A394FA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9FCDB7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47D72B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07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BA615A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8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D9A167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B5CA8C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3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CC484B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A24E5F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1.61 </w:t>
            </w:r>
          </w:p>
        </w:tc>
        <w:tc>
          <w:tcPr>
            <w:tcW w:w="643" w:type="pct"/>
            <w:vAlign w:val="center"/>
          </w:tcPr>
          <w:p w14:paraId="08971E7B" w14:textId="495A20F2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2D7C63E2" w14:textId="2878F847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8A884C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3FA2FB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08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0064C0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35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C9EED9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4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80CFC1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530CAF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6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BE724D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643" w:type="pct"/>
            <w:vAlign w:val="center"/>
          </w:tcPr>
          <w:p w14:paraId="43D979FC" w14:textId="21AED0C9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2508E93F" w14:textId="09298940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810958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F45B11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10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FA69C2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2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5C1B99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7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3F8E65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5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EAA4CD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652796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5 </w:t>
            </w:r>
          </w:p>
        </w:tc>
        <w:tc>
          <w:tcPr>
            <w:tcW w:w="643" w:type="pct"/>
            <w:vAlign w:val="center"/>
          </w:tcPr>
          <w:p w14:paraId="1983016B" w14:textId="4A8C85F0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7BCC0A93" w14:textId="51DA1CF1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1E8D48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85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C2E133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12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EA2F19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4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C1B80A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622789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3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3799D2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B8F195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.85 </w:t>
            </w:r>
          </w:p>
        </w:tc>
        <w:tc>
          <w:tcPr>
            <w:tcW w:w="643" w:type="pct"/>
            <w:vAlign w:val="center"/>
          </w:tcPr>
          <w:p w14:paraId="379536CC" w14:textId="0BFB16A4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0233F1B8" w14:textId="72640380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DBE9FC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504E1E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13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75BF6E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95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E1B993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3D1ADA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08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DFF64B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9C6944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21 </w:t>
            </w:r>
          </w:p>
        </w:tc>
        <w:tc>
          <w:tcPr>
            <w:tcW w:w="643" w:type="pct"/>
            <w:vAlign w:val="center"/>
          </w:tcPr>
          <w:p w14:paraId="01E74C13" w14:textId="3AA04BDF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7661707B" w14:textId="215E3112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DCCC59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3C5BA2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14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382674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0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CC08F6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8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249DA8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8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6522A4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92D354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2 </w:t>
            </w:r>
          </w:p>
        </w:tc>
        <w:tc>
          <w:tcPr>
            <w:tcW w:w="643" w:type="pct"/>
            <w:vAlign w:val="center"/>
          </w:tcPr>
          <w:p w14:paraId="358D53E9" w14:textId="328B8FFE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7749B932" w14:textId="09D8F05C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325056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E4D683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15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AA2A12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0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C0D12F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C9E21C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0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9823C5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4518AE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.33 </w:t>
            </w:r>
          </w:p>
        </w:tc>
        <w:tc>
          <w:tcPr>
            <w:tcW w:w="643" w:type="pct"/>
            <w:vAlign w:val="center"/>
          </w:tcPr>
          <w:p w14:paraId="62899D50" w14:textId="2F1FBEEB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31C90157" w14:textId="5464E020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2529CE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65995B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16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5D0905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84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D3E998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6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5937DF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8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6537A7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9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B8E00F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8 </w:t>
            </w:r>
          </w:p>
        </w:tc>
        <w:tc>
          <w:tcPr>
            <w:tcW w:w="643" w:type="pct"/>
            <w:vAlign w:val="center"/>
          </w:tcPr>
          <w:p w14:paraId="3CF71234" w14:textId="6FEC0753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2A81BDFE" w14:textId="6D8221EA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745441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75300C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17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650950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C71E7C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4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8D502D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65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EDB24F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6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825BAF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99 </w:t>
            </w:r>
          </w:p>
        </w:tc>
        <w:tc>
          <w:tcPr>
            <w:tcW w:w="643" w:type="pct"/>
            <w:vAlign w:val="center"/>
          </w:tcPr>
          <w:p w14:paraId="345C03B9" w14:textId="4CE1DFB5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23F0B265" w14:textId="49079178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E62783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2AA9FA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18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6BAF8E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DEB4A5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4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6910EE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98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5F59F7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AF27EA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46 </w:t>
            </w:r>
          </w:p>
        </w:tc>
        <w:tc>
          <w:tcPr>
            <w:tcW w:w="643" w:type="pct"/>
            <w:vAlign w:val="center"/>
          </w:tcPr>
          <w:p w14:paraId="42648A73" w14:textId="104FF39B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006FA2DC" w14:textId="26204029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3F8803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F5CA32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22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FEC578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77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8E6A4A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347162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5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92A73B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4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CA63C9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41 </w:t>
            </w:r>
          </w:p>
        </w:tc>
        <w:tc>
          <w:tcPr>
            <w:tcW w:w="643" w:type="pct"/>
            <w:vAlign w:val="center"/>
          </w:tcPr>
          <w:p w14:paraId="3E4A2B54" w14:textId="66413468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7B4DCC24" w14:textId="3E6D0577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5C78D4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3833E2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23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CF411F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26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A61381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EB1DFF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9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8EABCB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05656D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82 </w:t>
            </w:r>
          </w:p>
        </w:tc>
        <w:tc>
          <w:tcPr>
            <w:tcW w:w="643" w:type="pct"/>
            <w:vAlign w:val="center"/>
          </w:tcPr>
          <w:p w14:paraId="777778CC" w14:textId="6E847556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38DCB34F" w14:textId="3D6230C2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29D8C1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2113664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25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047A69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7CF68F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4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AFAB1B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81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E805D2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7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D823FF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8 </w:t>
            </w:r>
          </w:p>
        </w:tc>
        <w:tc>
          <w:tcPr>
            <w:tcW w:w="643" w:type="pct"/>
            <w:vAlign w:val="center"/>
          </w:tcPr>
          <w:p w14:paraId="7AF545AF" w14:textId="6A96523C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520187F3" w14:textId="2E7F4828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5D7A9C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D98129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26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E0E6E5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61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AABFBF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07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2EEE07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3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12620F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7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ECBF84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4 </w:t>
            </w:r>
          </w:p>
        </w:tc>
        <w:tc>
          <w:tcPr>
            <w:tcW w:w="643" w:type="pct"/>
            <w:vAlign w:val="center"/>
          </w:tcPr>
          <w:p w14:paraId="63FFEA7D" w14:textId="23DDBA84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6AD6DDAF" w14:textId="6BD3B3F2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FC9574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A26557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28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BA9E78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0235D4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7BEAB7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4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8C5987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F765CE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15 </w:t>
            </w:r>
          </w:p>
        </w:tc>
        <w:tc>
          <w:tcPr>
            <w:tcW w:w="643" w:type="pct"/>
            <w:vAlign w:val="center"/>
          </w:tcPr>
          <w:p w14:paraId="33AB3264" w14:textId="0C4910F4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617DBBF6" w14:textId="49B8FA53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00385A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22A192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29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412BDD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5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E09931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05C6C6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5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4B6F10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94A467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13 </w:t>
            </w:r>
          </w:p>
        </w:tc>
        <w:tc>
          <w:tcPr>
            <w:tcW w:w="643" w:type="pct"/>
            <w:vAlign w:val="center"/>
          </w:tcPr>
          <w:p w14:paraId="58680D61" w14:textId="6A1C208D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19D8E2C3" w14:textId="2AD62A2A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FA0B4D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34597B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30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FD9D62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2F9FA2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AFF5FE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9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20FB6D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FE5B18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94 </w:t>
            </w:r>
          </w:p>
        </w:tc>
        <w:tc>
          <w:tcPr>
            <w:tcW w:w="643" w:type="pct"/>
            <w:vAlign w:val="center"/>
          </w:tcPr>
          <w:p w14:paraId="751C649F" w14:textId="5419BF1A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5B3D5737" w14:textId="5D4D2005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080255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F252D8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32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0518E3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3C9572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3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E20589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1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9F37D4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D19361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3 </w:t>
            </w:r>
          </w:p>
        </w:tc>
        <w:tc>
          <w:tcPr>
            <w:tcW w:w="643" w:type="pct"/>
            <w:vAlign w:val="center"/>
          </w:tcPr>
          <w:p w14:paraId="72D24E2F" w14:textId="7AC52846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265451B6" w14:textId="090E5045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B47B5A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9112F0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33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346B59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AB1B16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DEFC22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7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1F8A7D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B4CA49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98 </w:t>
            </w:r>
          </w:p>
        </w:tc>
        <w:tc>
          <w:tcPr>
            <w:tcW w:w="643" w:type="pct"/>
            <w:vAlign w:val="center"/>
          </w:tcPr>
          <w:p w14:paraId="052A2FD3" w14:textId="78A711D8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11899538" w14:textId="3E797371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BCF86D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373AF4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34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8182F3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2D7B3C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817F99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8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ACFB13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CCF234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61 </w:t>
            </w:r>
          </w:p>
        </w:tc>
        <w:tc>
          <w:tcPr>
            <w:tcW w:w="643" w:type="pct"/>
            <w:vAlign w:val="center"/>
          </w:tcPr>
          <w:p w14:paraId="544E7BF5" w14:textId="3C647498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4FD09FB5" w14:textId="61F651E6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62E35D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5D3A72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35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3BFA82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AA1DF9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F0B896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5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8A2532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65D2E9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85 </w:t>
            </w:r>
          </w:p>
        </w:tc>
        <w:tc>
          <w:tcPr>
            <w:tcW w:w="643" w:type="pct"/>
            <w:vAlign w:val="center"/>
          </w:tcPr>
          <w:p w14:paraId="41B0D3F9" w14:textId="74D9BF10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65AEEB55" w14:textId="37C0D51E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18BC89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A9AD03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37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03206B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A38CB0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FD109D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6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172FED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3A6EBB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88 </w:t>
            </w:r>
          </w:p>
        </w:tc>
        <w:tc>
          <w:tcPr>
            <w:tcW w:w="643" w:type="pct"/>
            <w:vAlign w:val="center"/>
          </w:tcPr>
          <w:p w14:paraId="7BBCBBAF" w14:textId="6083AC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066025A2" w14:textId="127915F9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286F9E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F2E5E4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38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0E37C3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2216A8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70186E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0A03B0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E05FA4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643" w:type="pct"/>
            <w:vAlign w:val="center"/>
          </w:tcPr>
          <w:p w14:paraId="4A4CAC6D" w14:textId="367C418D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782E881B" w14:textId="7A7FA98F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1905A2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9E004C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39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2251CD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4D135C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90A12D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7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282081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17C49F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08 </w:t>
            </w:r>
          </w:p>
        </w:tc>
        <w:tc>
          <w:tcPr>
            <w:tcW w:w="643" w:type="pct"/>
            <w:vAlign w:val="center"/>
          </w:tcPr>
          <w:p w14:paraId="0E98DC99" w14:textId="57EB7C69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4552BB50" w14:textId="1953809F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C286BE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25C0F6C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40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6C90DE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5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A276BA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559AE9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3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C8B0D2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D8368A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4.59 </w:t>
            </w:r>
          </w:p>
        </w:tc>
        <w:tc>
          <w:tcPr>
            <w:tcW w:w="643" w:type="pct"/>
            <w:vAlign w:val="center"/>
          </w:tcPr>
          <w:p w14:paraId="337A1F97" w14:textId="0010BF36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705AC7BB" w14:textId="6F1AB6CC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1E8D47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2C2AA78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41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B68B90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6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B8F587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9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541070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83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AB7438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2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3A65D6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5 </w:t>
            </w:r>
          </w:p>
        </w:tc>
        <w:tc>
          <w:tcPr>
            <w:tcW w:w="643" w:type="pct"/>
            <w:vAlign w:val="center"/>
          </w:tcPr>
          <w:p w14:paraId="6EE3B33B" w14:textId="1D841FC9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6BF00A45" w14:textId="305FD9D7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5AD466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3736FE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43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E97F1F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62B5C4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880538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8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E1066C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6440E9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2 </w:t>
            </w:r>
          </w:p>
        </w:tc>
        <w:tc>
          <w:tcPr>
            <w:tcW w:w="643" w:type="pct"/>
            <w:vAlign w:val="center"/>
          </w:tcPr>
          <w:p w14:paraId="6834ED3D" w14:textId="70C4191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33B1D5F9" w14:textId="517E18B9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2C6F65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5E582C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44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0D7136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7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60FA9E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1F62D8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3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C3D84B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F1A015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.95 </w:t>
            </w:r>
          </w:p>
        </w:tc>
        <w:tc>
          <w:tcPr>
            <w:tcW w:w="643" w:type="pct"/>
            <w:vAlign w:val="center"/>
          </w:tcPr>
          <w:p w14:paraId="6D8749B2" w14:textId="2E03823D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517FF8E8" w14:textId="7A231F5B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86A7ED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89189C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46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25E5DB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48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93D526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9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08FF47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9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DA357E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2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E6FC90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643" w:type="pct"/>
            <w:vAlign w:val="center"/>
          </w:tcPr>
          <w:p w14:paraId="3076E344" w14:textId="57A833CD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64325A06" w14:textId="5BF96F42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57CB8F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CD0D00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47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1C9260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93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CC5E9E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FAB6F0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5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ECF422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029872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21 </w:t>
            </w:r>
          </w:p>
        </w:tc>
        <w:tc>
          <w:tcPr>
            <w:tcW w:w="643" w:type="pct"/>
            <w:vAlign w:val="center"/>
          </w:tcPr>
          <w:p w14:paraId="0B2E22BA" w14:textId="6AD830E9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60EF32E6" w14:textId="03F6F4B1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AB4923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C5B03E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48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AB0A0C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51514F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4D2085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8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895FB7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CDC0D1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93 </w:t>
            </w:r>
          </w:p>
        </w:tc>
        <w:tc>
          <w:tcPr>
            <w:tcW w:w="643" w:type="pct"/>
            <w:vAlign w:val="center"/>
          </w:tcPr>
          <w:p w14:paraId="3415E9D7" w14:textId="02D95B00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7DC919BF" w14:textId="47B8B825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38091F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66BDC7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49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2F4814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7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90FD99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01BE94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9D1E83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4C67D7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07 </w:t>
            </w:r>
          </w:p>
        </w:tc>
        <w:tc>
          <w:tcPr>
            <w:tcW w:w="643" w:type="pct"/>
            <w:vAlign w:val="center"/>
          </w:tcPr>
          <w:p w14:paraId="147D3185" w14:textId="6784C851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45E684AE" w14:textId="21E17922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6ED9F9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510FAD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51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772E0E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D2B6BA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3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5CE3FE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85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477923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A31DC8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90 </w:t>
            </w:r>
          </w:p>
        </w:tc>
        <w:tc>
          <w:tcPr>
            <w:tcW w:w="643" w:type="pct"/>
            <w:vAlign w:val="center"/>
          </w:tcPr>
          <w:p w14:paraId="61F0E192" w14:textId="6C05C9E8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0750F8F1" w14:textId="710A7E2B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77CEC4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E81ADF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52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FFCE4A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26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3DDC74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2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E3276A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4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0FF0E0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5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3C929A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643" w:type="pct"/>
            <w:vAlign w:val="center"/>
          </w:tcPr>
          <w:p w14:paraId="3A97398C" w14:textId="351FAB23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4D141185" w14:textId="56878880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86AEB6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8D67F1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53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7D5EAD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26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4A0473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3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3D94A3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3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201317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2D47EE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81 </w:t>
            </w:r>
          </w:p>
        </w:tc>
        <w:tc>
          <w:tcPr>
            <w:tcW w:w="643" w:type="pct"/>
            <w:vAlign w:val="center"/>
          </w:tcPr>
          <w:p w14:paraId="288C6BC5" w14:textId="1AF54040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74E36B88" w14:textId="2E0F332B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5F0F35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7B4D44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54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F41A3E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23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439C08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69B5B7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91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112054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B61757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07 </w:t>
            </w:r>
          </w:p>
        </w:tc>
        <w:tc>
          <w:tcPr>
            <w:tcW w:w="643" w:type="pct"/>
            <w:vAlign w:val="center"/>
          </w:tcPr>
          <w:p w14:paraId="182AC0DB" w14:textId="4DAE8541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399C6832" w14:textId="3B3548EE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3A1276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8729DD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55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01F57F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0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D7E846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9AA764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7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B885C3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947267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8.62 </w:t>
            </w:r>
          </w:p>
        </w:tc>
        <w:tc>
          <w:tcPr>
            <w:tcW w:w="643" w:type="pct"/>
            <w:vAlign w:val="center"/>
          </w:tcPr>
          <w:p w14:paraId="063BB538" w14:textId="3B3AFCAF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71661B54" w14:textId="3BA3E841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056177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1CEE6C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56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978432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97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5B3EC8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6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284EE7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2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0BC869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8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B8466B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643" w:type="pct"/>
            <w:vAlign w:val="center"/>
          </w:tcPr>
          <w:p w14:paraId="1A11E753" w14:textId="60FC98E5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6D153000" w14:textId="3BE4093C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53347F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B5CE90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58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663CB9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97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D854B5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DA86EB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51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1AC7D8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157B70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8.49 </w:t>
            </w:r>
          </w:p>
        </w:tc>
        <w:tc>
          <w:tcPr>
            <w:tcW w:w="643" w:type="pct"/>
            <w:vAlign w:val="center"/>
          </w:tcPr>
          <w:p w14:paraId="36431179" w14:textId="5582626E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1CEC952F" w14:textId="46021E28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0DF737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75EC6F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59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A031CC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15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4733F9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45AE95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85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EB6302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E63276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1.11 </w:t>
            </w:r>
          </w:p>
        </w:tc>
        <w:tc>
          <w:tcPr>
            <w:tcW w:w="643" w:type="pct"/>
            <w:vAlign w:val="center"/>
          </w:tcPr>
          <w:p w14:paraId="5A4BBE25" w14:textId="0606FC9E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2BBA3690" w14:textId="26CA7493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B23E6F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B60891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60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1781EC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80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840C56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4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7E2D56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5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422362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7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F84263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643" w:type="pct"/>
            <w:vAlign w:val="center"/>
          </w:tcPr>
          <w:p w14:paraId="3FE6EACB" w14:textId="5515E70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5BB8E472" w14:textId="18CA3ADA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1CC097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2B938A7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61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634FE6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36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A11A91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7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28FA24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9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B50707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9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7F7E27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643" w:type="pct"/>
            <w:vAlign w:val="center"/>
          </w:tcPr>
          <w:p w14:paraId="21406D27" w14:textId="444CE922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18099968" w14:textId="3FA82E3C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F20E01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B42148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63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11917D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08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AB371E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5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126C2D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3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70D1EA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7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D5CB14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6 </w:t>
            </w:r>
          </w:p>
        </w:tc>
        <w:tc>
          <w:tcPr>
            <w:tcW w:w="643" w:type="pct"/>
            <w:vAlign w:val="center"/>
          </w:tcPr>
          <w:p w14:paraId="32028F10" w14:textId="5598A54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6F337CFA" w14:textId="2737156E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34EEFA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64C3DA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64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5E5BF5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78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9E9D1E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6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A277E2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82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820D26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9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E34808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7 </w:t>
            </w:r>
          </w:p>
        </w:tc>
        <w:tc>
          <w:tcPr>
            <w:tcW w:w="643" w:type="pct"/>
            <w:vAlign w:val="center"/>
          </w:tcPr>
          <w:p w14:paraId="073DF4C8" w14:textId="5C096C28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4236FB6C" w14:textId="6EE44BA2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54E7D0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F1F594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65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0B0A33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8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371D46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4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0EDB34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7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A03A3E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7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8B4268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7 </w:t>
            </w:r>
          </w:p>
        </w:tc>
        <w:tc>
          <w:tcPr>
            <w:tcW w:w="643" w:type="pct"/>
            <w:vAlign w:val="center"/>
          </w:tcPr>
          <w:p w14:paraId="473681C8" w14:textId="708732CA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30EFF5CF" w14:textId="111DC048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2582F7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C21717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66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A0A095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40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E1624A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2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288FBC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8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C2FC45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5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F8CA05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643" w:type="pct"/>
            <w:vAlign w:val="center"/>
          </w:tcPr>
          <w:p w14:paraId="3D664FD7" w14:textId="0DB45DAE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5C9C7772" w14:textId="1911C21A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0B5D5A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28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AD1234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67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44357E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65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690EB1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09718C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23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F9EAB8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527A2C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1.22 </w:t>
            </w:r>
          </w:p>
        </w:tc>
        <w:tc>
          <w:tcPr>
            <w:tcW w:w="643" w:type="pct"/>
            <w:vAlign w:val="center"/>
          </w:tcPr>
          <w:p w14:paraId="59500E80" w14:textId="5B7A9E12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2560F9B6" w14:textId="6F492109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99F315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B35E4F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68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D9F029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8337A1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9DF2A9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2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1715D6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5186ED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60 </w:t>
            </w:r>
          </w:p>
        </w:tc>
        <w:tc>
          <w:tcPr>
            <w:tcW w:w="643" w:type="pct"/>
            <w:vAlign w:val="center"/>
          </w:tcPr>
          <w:p w14:paraId="63853C9F" w14:textId="0A0F0BC8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4AF46608" w14:textId="09737E66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458792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212CDCA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69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119ECC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A9E512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69C5FD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8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814D18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1B72AD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24 </w:t>
            </w:r>
          </w:p>
        </w:tc>
        <w:tc>
          <w:tcPr>
            <w:tcW w:w="643" w:type="pct"/>
            <w:vAlign w:val="center"/>
          </w:tcPr>
          <w:p w14:paraId="2EC4D257" w14:textId="7E43B911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7C7737F2" w14:textId="4FC631CA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CFB238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98E33E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70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F6AF50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547A10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6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7FA6BC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4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D068FE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FCAA70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5 </w:t>
            </w:r>
          </w:p>
        </w:tc>
        <w:tc>
          <w:tcPr>
            <w:tcW w:w="643" w:type="pct"/>
            <w:vAlign w:val="center"/>
          </w:tcPr>
          <w:p w14:paraId="0170F897" w14:textId="071FB0F9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23AFD5E1" w14:textId="65FD630A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4AA2EC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FD18FD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71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587F52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BD404D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FCBD20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945297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D557D2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3 </w:t>
            </w:r>
          </w:p>
        </w:tc>
        <w:tc>
          <w:tcPr>
            <w:tcW w:w="643" w:type="pct"/>
            <w:vAlign w:val="center"/>
          </w:tcPr>
          <w:p w14:paraId="44CD5A97" w14:textId="65D4F43B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18AD2C78" w14:textId="15191DA3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BACEAD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23BAD6C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72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1CDAC5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8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A59539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9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FE93E8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9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2104CA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659A8C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4 </w:t>
            </w:r>
          </w:p>
        </w:tc>
        <w:tc>
          <w:tcPr>
            <w:tcW w:w="643" w:type="pct"/>
            <w:vAlign w:val="center"/>
          </w:tcPr>
          <w:p w14:paraId="7F92B454" w14:textId="35AA68FB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428CAD53" w14:textId="3A1CEA9C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68FBE5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38561F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73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F0C75E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26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C14271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2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C2B6C4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4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8E6977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5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14EAE9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43" w:type="pct"/>
            <w:vAlign w:val="center"/>
          </w:tcPr>
          <w:p w14:paraId="02613253" w14:textId="658A2E16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32234158" w14:textId="65D450D9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9E2142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12C210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75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4FB722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7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D579BA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6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4FC6E1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6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318BA1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9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6A77AE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1 </w:t>
            </w:r>
          </w:p>
        </w:tc>
        <w:tc>
          <w:tcPr>
            <w:tcW w:w="643" w:type="pct"/>
            <w:vAlign w:val="center"/>
          </w:tcPr>
          <w:p w14:paraId="1D2E859B" w14:textId="0116F815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590E4CF8" w14:textId="1CC83D97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D8E9AB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2D359B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77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124C00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7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9E6C50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5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520545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77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451329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7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A0E137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6 </w:t>
            </w:r>
          </w:p>
        </w:tc>
        <w:tc>
          <w:tcPr>
            <w:tcW w:w="643" w:type="pct"/>
            <w:vAlign w:val="center"/>
          </w:tcPr>
          <w:p w14:paraId="48EF78C3" w14:textId="6937FB4B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7C88E822" w14:textId="25F89F71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4ABA68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8205A1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78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C2DF8E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5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AB2A51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7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275124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5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04B891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CD7C40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0 </w:t>
            </w:r>
          </w:p>
        </w:tc>
        <w:tc>
          <w:tcPr>
            <w:tcW w:w="643" w:type="pct"/>
            <w:vAlign w:val="center"/>
          </w:tcPr>
          <w:p w14:paraId="4E097A48" w14:textId="23B058E5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3A9569F9" w14:textId="5CA4F9E4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B3E503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098558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80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F15E61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8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6282C1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9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E2F2E6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2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3137E3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2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DDE775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43" w:type="pct"/>
            <w:vAlign w:val="center"/>
          </w:tcPr>
          <w:p w14:paraId="40138295" w14:textId="3F4F16AB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68EDEE54" w14:textId="47857767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10F4AB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2B2902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81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751B03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24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3E20BB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5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1E84E3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9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80E3D1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7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549BD3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643" w:type="pct"/>
            <w:vAlign w:val="center"/>
          </w:tcPr>
          <w:p w14:paraId="66428C1F" w14:textId="582570EA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0A721534" w14:textId="22067C12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ADD018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B9173C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83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613BFA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70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EAB8CF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1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64C5F0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9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AE5CA3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4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C8C38F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643" w:type="pct"/>
            <w:vAlign w:val="center"/>
          </w:tcPr>
          <w:p w14:paraId="6DD28D36" w14:textId="2F69B632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0E0FDC96" w14:textId="4180462E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5A42B9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628B5B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84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2D0FFD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3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6F4597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719DD9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656A0C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462D19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643" w:type="pct"/>
            <w:vAlign w:val="center"/>
          </w:tcPr>
          <w:p w14:paraId="71112C66" w14:textId="057F794E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21432CE8" w14:textId="3AE12F27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18E1FA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46186F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85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C82784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65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44D4CD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1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48A3A3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74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5E7FC7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4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FCE1D3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8 </w:t>
            </w:r>
          </w:p>
        </w:tc>
        <w:tc>
          <w:tcPr>
            <w:tcW w:w="643" w:type="pct"/>
            <w:vAlign w:val="center"/>
          </w:tcPr>
          <w:p w14:paraId="6BDACCCC" w14:textId="065D5059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06EB2F13" w14:textId="43EFA1F3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91E920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4D4F6E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86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910C60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16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389A04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83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1D7BF2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3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CCD2DC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6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66334B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643" w:type="pct"/>
            <w:vAlign w:val="center"/>
          </w:tcPr>
          <w:p w14:paraId="5B24BA39" w14:textId="44E023D9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31AC7262" w14:textId="2B08F978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7799B6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F4BC4C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87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8C860D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A3785C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6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F12DD6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07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1C4C3A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4920A9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36 </w:t>
            </w:r>
          </w:p>
        </w:tc>
        <w:tc>
          <w:tcPr>
            <w:tcW w:w="643" w:type="pct"/>
            <w:vAlign w:val="center"/>
          </w:tcPr>
          <w:p w14:paraId="1257457E" w14:textId="65CC1A8A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732DA5E7" w14:textId="39119E88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FACF04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88B4D2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89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31BBE3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A5C1C4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AB62F7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A47568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DD017C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25 </w:t>
            </w:r>
          </w:p>
        </w:tc>
        <w:tc>
          <w:tcPr>
            <w:tcW w:w="643" w:type="pct"/>
            <w:vAlign w:val="center"/>
          </w:tcPr>
          <w:p w14:paraId="73FBA43D" w14:textId="622310C0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1839CE90" w14:textId="17D8BA63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94282F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7A7BEF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90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955ACC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8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6D2E84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424A66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D11B93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BFBDC2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0 </w:t>
            </w:r>
          </w:p>
        </w:tc>
        <w:tc>
          <w:tcPr>
            <w:tcW w:w="643" w:type="pct"/>
            <w:vAlign w:val="center"/>
          </w:tcPr>
          <w:p w14:paraId="7073361D" w14:textId="76466FD0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71C3EB27" w14:textId="0EEFE1B0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CB6309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4731F9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91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F8FE51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1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E55236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0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33B5A1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9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6FB147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94E093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7 </w:t>
            </w:r>
          </w:p>
        </w:tc>
        <w:tc>
          <w:tcPr>
            <w:tcW w:w="643" w:type="pct"/>
            <w:vAlign w:val="center"/>
          </w:tcPr>
          <w:p w14:paraId="23B1C6D3" w14:textId="073C6525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78735957" w14:textId="762554BB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4211A2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4F4FBB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92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568B7F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D66C34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A5DF28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66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12EE5D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F33273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32 </w:t>
            </w:r>
          </w:p>
        </w:tc>
        <w:tc>
          <w:tcPr>
            <w:tcW w:w="643" w:type="pct"/>
            <w:vAlign w:val="center"/>
          </w:tcPr>
          <w:p w14:paraId="11308019" w14:textId="3300E32E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2AFF830C" w14:textId="0CAF03CB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C3756F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20F2A9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93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AE221B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65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0339C1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6F7931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42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2D3B64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F0557A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.50 </w:t>
            </w:r>
          </w:p>
        </w:tc>
        <w:tc>
          <w:tcPr>
            <w:tcW w:w="643" w:type="pct"/>
            <w:vAlign w:val="center"/>
          </w:tcPr>
          <w:p w14:paraId="31314BE1" w14:textId="4418320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58FC5B5D" w14:textId="4B38B501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75328B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C4EE28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94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95454C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344BE3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F431E9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9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CF9B7E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31147C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16 </w:t>
            </w:r>
          </w:p>
        </w:tc>
        <w:tc>
          <w:tcPr>
            <w:tcW w:w="643" w:type="pct"/>
            <w:vAlign w:val="center"/>
          </w:tcPr>
          <w:p w14:paraId="5984BF07" w14:textId="6F4419F8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5D21941B" w14:textId="54A15D50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449DB1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0671F8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95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F3168E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591CD6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5825AD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5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4E4D05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9195D6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44 </w:t>
            </w:r>
          </w:p>
        </w:tc>
        <w:tc>
          <w:tcPr>
            <w:tcW w:w="643" w:type="pct"/>
            <w:vAlign w:val="center"/>
          </w:tcPr>
          <w:p w14:paraId="4D85A3DF" w14:textId="22A540B9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30BC36C2" w14:textId="1AEC8BBD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C3BBF8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B2F713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96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617166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33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EC476C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9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20E14E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4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1449C9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03808F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0 </w:t>
            </w:r>
          </w:p>
        </w:tc>
        <w:tc>
          <w:tcPr>
            <w:tcW w:w="643" w:type="pct"/>
            <w:vAlign w:val="center"/>
          </w:tcPr>
          <w:p w14:paraId="7FB99072" w14:textId="38B0B5FA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20A0F782" w14:textId="0CE76DDD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F8D7A4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198F2C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98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3A66ED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3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2F82BC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5B4C8D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38A900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5C3B91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643" w:type="pct"/>
            <w:vAlign w:val="center"/>
          </w:tcPr>
          <w:p w14:paraId="256E61EC" w14:textId="6E41F735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23FE7A7A" w14:textId="16AF5BC6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A4400A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DD9087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199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A2781C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90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8A94A3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6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191D57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5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2B5E3E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8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6F51A4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5 </w:t>
            </w:r>
          </w:p>
        </w:tc>
        <w:tc>
          <w:tcPr>
            <w:tcW w:w="643" w:type="pct"/>
            <w:vAlign w:val="center"/>
          </w:tcPr>
          <w:p w14:paraId="606087E1" w14:textId="73B59FB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29790680" w14:textId="7249B17B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4AD5BE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9AAC47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00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74001A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D8BC67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648E36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5488DA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B702CF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75 </w:t>
            </w:r>
          </w:p>
        </w:tc>
        <w:tc>
          <w:tcPr>
            <w:tcW w:w="643" w:type="pct"/>
            <w:vAlign w:val="center"/>
          </w:tcPr>
          <w:p w14:paraId="102AA75C" w14:textId="19BD2C3D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0EC51CC4" w14:textId="4F6328A5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2FB140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53BF48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01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820004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64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EB6C66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8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4E75DB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6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B03746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1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E95400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643" w:type="pct"/>
            <w:vAlign w:val="center"/>
          </w:tcPr>
          <w:p w14:paraId="2A1B32EF" w14:textId="0956E446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4751CEE7" w14:textId="707DD15D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AED39B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9CCB36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02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D0BECB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40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D84B79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9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784F68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1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2F3440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2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984D0F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643" w:type="pct"/>
            <w:vAlign w:val="center"/>
          </w:tcPr>
          <w:p w14:paraId="25D5D51F" w14:textId="6580092D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61D7E89F" w14:textId="175DD550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87B43B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BE1AE7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03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BEF66D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A49553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A571CA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9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AF2642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FF8AB7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66 </w:t>
            </w:r>
          </w:p>
        </w:tc>
        <w:tc>
          <w:tcPr>
            <w:tcW w:w="643" w:type="pct"/>
            <w:vAlign w:val="center"/>
          </w:tcPr>
          <w:p w14:paraId="05CD29BE" w14:textId="7BECE294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66B0955B" w14:textId="2AC72309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304128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E4774B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04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654BE9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73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C2045E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9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D2583D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3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3404E7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50EDFE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6 </w:t>
            </w:r>
          </w:p>
        </w:tc>
        <w:tc>
          <w:tcPr>
            <w:tcW w:w="643" w:type="pct"/>
            <w:vAlign w:val="center"/>
          </w:tcPr>
          <w:p w14:paraId="3497CEE9" w14:textId="49BD42CC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5EE052A9" w14:textId="3EE994CA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F5EA83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D69006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05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040696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2173D1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08EDA6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35D1C0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608E90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60 </w:t>
            </w:r>
          </w:p>
        </w:tc>
        <w:tc>
          <w:tcPr>
            <w:tcW w:w="643" w:type="pct"/>
            <w:vAlign w:val="center"/>
          </w:tcPr>
          <w:p w14:paraId="21FDE28D" w14:textId="7CB86FD6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5DDC6F78" w14:textId="23E8F48B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ED0022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CF0379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06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6915B0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8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15DAD7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7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1D3FE6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9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CD479C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E50D3D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0 </w:t>
            </w:r>
          </w:p>
        </w:tc>
        <w:tc>
          <w:tcPr>
            <w:tcW w:w="643" w:type="pct"/>
            <w:vAlign w:val="center"/>
          </w:tcPr>
          <w:p w14:paraId="3AFA509D" w14:textId="4AA75BE1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133BAB56" w14:textId="2FF361E4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CAD328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B790A8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07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D96165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1E3E90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F6EF70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2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F07805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DD36E4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05 </w:t>
            </w:r>
          </w:p>
        </w:tc>
        <w:tc>
          <w:tcPr>
            <w:tcW w:w="643" w:type="pct"/>
            <w:vAlign w:val="center"/>
          </w:tcPr>
          <w:p w14:paraId="26FF2CEA" w14:textId="117C9963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60BFF6D8" w14:textId="266AD29E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328C58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E2EAA3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08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F45595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28182E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5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D887E8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04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86B2FB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8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311E66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81 </w:t>
            </w:r>
          </w:p>
        </w:tc>
        <w:tc>
          <w:tcPr>
            <w:tcW w:w="643" w:type="pct"/>
            <w:vAlign w:val="center"/>
          </w:tcPr>
          <w:p w14:paraId="6B1EC76B" w14:textId="74152BDA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63F1CFDA" w14:textId="16D553C7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F6DB3F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E9E8A2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09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32728E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058EFE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EF7229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1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9F5E56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96D5F6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91 </w:t>
            </w:r>
          </w:p>
        </w:tc>
        <w:tc>
          <w:tcPr>
            <w:tcW w:w="643" w:type="pct"/>
            <w:vAlign w:val="center"/>
          </w:tcPr>
          <w:p w14:paraId="10FBAF2B" w14:textId="6B402F92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5FD1003A" w14:textId="227BCF1A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EBFCB7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2EEC817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10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22ED29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953004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5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03F119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34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E93A21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7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0BEB92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91 </w:t>
            </w:r>
          </w:p>
        </w:tc>
        <w:tc>
          <w:tcPr>
            <w:tcW w:w="643" w:type="pct"/>
            <w:vAlign w:val="center"/>
          </w:tcPr>
          <w:p w14:paraId="02C4E10E" w14:textId="186DEB1A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1E70CE84" w14:textId="55FA89EF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00297C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2E86481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11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087C82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4169CC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288FD5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1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C6AFEC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FBC861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58 </w:t>
            </w:r>
          </w:p>
        </w:tc>
        <w:tc>
          <w:tcPr>
            <w:tcW w:w="643" w:type="pct"/>
            <w:vAlign w:val="center"/>
          </w:tcPr>
          <w:p w14:paraId="078A8A58" w14:textId="4BE1100C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7404F9CF" w14:textId="68EA0764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8AF4D3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2832C1E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12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E44885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28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630376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4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2C9EED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4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7DC7D1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7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0B7535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643" w:type="pct"/>
            <w:vAlign w:val="center"/>
          </w:tcPr>
          <w:p w14:paraId="752A74B8" w14:textId="143180C4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3D7F81E9" w14:textId="78CCBE89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DF065C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A7E16A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13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237F2E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76DCFB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AC6BD3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6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5555B4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69C193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7 </w:t>
            </w:r>
          </w:p>
        </w:tc>
        <w:tc>
          <w:tcPr>
            <w:tcW w:w="643" w:type="pct"/>
            <w:vAlign w:val="center"/>
          </w:tcPr>
          <w:p w14:paraId="61B68C2C" w14:textId="4A25A1F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30BE9BA6" w14:textId="332C5E4F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FA78CF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9D7472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14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2D18D3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C226B7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F8185D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03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6F7E87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F9CE30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93 </w:t>
            </w:r>
          </w:p>
        </w:tc>
        <w:tc>
          <w:tcPr>
            <w:tcW w:w="643" w:type="pct"/>
            <w:vAlign w:val="center"/>
          </w:tcPr>
          <w:p w14:paraId="482ACCDF" w14:textId="20C35481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1F2E210E" w14:textId="2D026E7D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B65FEC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2ECF3F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15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757F70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6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4AC155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8BB8FF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9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E8F872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341678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57 </w:t>
            </w:r>
          </w:p>
        </w:tc>
        <w:tc>
          <w:tcPr>
            <w:tcW w:w="643" w:type="pct"/>
            <w:vAlign w:val="center"/>
          </w:tcPr>
          <w:p w14:paraId="51558554" w14:textId="008D8F31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75AFB8AF" w14:textId="58E8D223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7B6DC9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71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D398A2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16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3752F2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19F3EE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53D7CF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65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2F0B18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6D85E8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44 </w:t>
            </w:r>
          </w:p>
        </w:tc>
        <w:tc>
          <w:tcPr>
            <w:tcW w:w="643" w:type="pct"/>
            <w:vAlign w:val="center"/>
          </w:tcPr>
          <w:p w14:paraId="76D274C2" w14:textId="51BAF25D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2E41A62D" w14:textId="02D633D6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14D08A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35120D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17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A64D66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9821D8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FB2FA3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036D33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251FC1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643" w:type="pct"/>
            <w:vAlign w:val="center"/>
          </w:tcPr>
          <w:p w14:paraId="6E8F47DF" w14:textId="0BF0B008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629116DB" w14:textId="09C51986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790D2B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9F032B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18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ED72CF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FE5C5E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CE5AFD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9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296C5A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D29AAF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55 </w:t>
            </w:r>
          </w:p>
        </w:tc>
        <w:tc>
          <w:tcPr>
            <w:tcW w:w="643" w:type="pct"/>
            <w:vAlign w:val="center"/>
          </w:tcPr>
          <w:p w14:paraId="6970D643" w14:textId="2B9DE478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51C60A56" w14:textId="28D8A51A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326A7D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2D01227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19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F932C5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C18863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3E1641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0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8CA83A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C2A673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29 </w:t>
            </w:r>
          </w:p>
        </w:tc>
        <w:tc>
          <w:tcPr>
            <w:tcW w:w="643" w:type="pct"/>
            <w:vAlign w:val="center"/>
          </w:tcPr>
          <w:p w14:paraId="1A42AB57" w14:textId="6352A6F5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3F0F1FCA" w14:textId="0AB3FABB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58753E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23AB2D9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20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90013A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4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2FED0C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49D07F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5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746564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067F42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6 </w:t>
            </w:r>
          </w:p>
        </w:tc>
        <w:tc>
          <w:tcPr>
            <w:tcW w:w="643" w:type="pct"/>
            <w:vAlign w:val="center"/>
          </w:tcPr>
          <w:p w14:paraId="35A68E68" w14:textId="74DBFD43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1C8FE93D" w14:textId="51B207A5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243602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2DCB7A0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21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2142BB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ADCE90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7E4DFE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22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26E6E6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18DEB7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10 </w:t>
            </w:r>
          </w:p>
        </w:tc>
        <w:tc>
          <w:tcPr>
            <w:tcW w:w="643" w:type="pct"/>
            <w:vAlign w:val="center"/>
          </w:tcPr>
          <w:p w14:paraId="35DC12F1" w14:textId="368FE1A3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0B5DCBCA" w14:textId="56CF84C3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7F396E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6F23D7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22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62DEF7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74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B48F9F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2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9A9EF4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3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74DC81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4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E011A6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643" w:type="pct"/>
            <w:vAlign w:val="center"/>
          </w:tcPr>
          <w:p w14:paraId="7225052D" w14:textId="48CFEC14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47EE53A9" w14:textId="11449579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85FC20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CA4330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23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24595B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54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28E4E8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0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868375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3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120B0D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E2D38F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643" w:type="pct"/>
            <w:vAlign w:val="center"/>
          </w:tcPr>
          <w:p w14:paraId="0F26FBD5" w14:textId="6BA08824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66FDF407" w14:textId="6597C8AF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D0C59A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DD74A2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26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744C41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4244F7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7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008AA1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89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7733BB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AC65D8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27 </w:t>
            </w:r>
          </w:p>
        </w:tc>
        <w:tc>
          <w:tcPr>
            <w:tcW w:w="643" w:type="pct"/>
            <w:vAlign w:val="center"/>
          </w:tcPr>
          <w:p w14:paraId="0AFAC528" w14:textId="0893B4DC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433327C6" w14:textId="516A525E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787AC6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AEDA88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27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A68582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00BBBA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D2A881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7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3B41B2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F82423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62 </w:t>
            </w:r>
          </w:p>
        </w:tc>
        <w:tc>
          <w:tcPr>
            <w:tcW w:w="643" w:type="pct"/>
            <w:vAlign w:val="center"/>
          </w:tcPr>
          <w:p w14:paraId="76E6BAE2" w14:textId="258DFF11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38CD9626" w14:textId="0C9C6F09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C89B11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95AC6B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28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A86701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287D84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080400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0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324531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3943BF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7.37 </w:t>
            </w:r>
          </w:p>
        </w:tc>
        <w:tc>
          <w:tcPr>
            <w:tcW w:w="643" w:type="pct"/>
            <w:vAlign w:val="center"/>
          </w:tcPr>
          <w:p w14:paraId="685C545B" w14:textId="537EE9EB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316C98A8" w14:textId="391D07B8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2060FB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D95A62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29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113719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1F8B46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D2D761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3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418EDD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B68E02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43 </w:t>
            </w:r>
          </w:p>
        </w:tc>
        <w:tc>
          <w:tcPr>
            <w:tcW w:w="643" w:type="pct"/>
            <w:vAlign w:val="center"/>
          </w:tcPr>
          <w:p w14:paraId="29BDDD76" w14:textId="46E0C5CC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3DA2919F" w14:textId="73E5B382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E29200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3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ABD77F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30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1B0220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6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D159A7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0D49F9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8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7FBA9E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CB16CA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16.52 </w:t>
            </w:r>
          </w:p>
        </w:tc>
        <w:tc>
          <w:tcPr>
            <w:tcW w:w="643" w:type="pct"/>
            <w:vAlign w:val="center"/>
          </w:tcPr>
          <w:p w14:paraId="4E24728B" w14:textId="3810EC64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4DCDC6F0" w14:textId="674B231F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0B94EE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4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0152BC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31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73DDAD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3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B0170F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0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1580C7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2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9E450A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6F6314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4 </w:t>
            </w:r>
          </w:p>
        </w:tc>
        <w:tc>
          <w:tcPr>
            <w:tcW w:w="643" w:type="pct"/>
            <w:vAlign w:val="center"/>
          </w:tcPr>
          <w:p w14:paraId="488F5A4A" w14:textId="7C49848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0C176E47" w14:textId="3E87B6A7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A55C3F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74BF8A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32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890012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7891C3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5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20B7AA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52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D6C9C3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AB13A5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03 </w:t>
            </w:r>
          </w:p>
        </w:tc>
        <w:tc>
          <w:tcPr>
            <w:tcW w:w="643" w:type="pct"/>
            <w:vAlign w:val="center"/>
          </w:tcPr>
          <w:p w14:paraId="7777027A" w14:textId="2B6E24D5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7C9938BD" w14:textId="2BA6EC0C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9EE516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6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6B53AA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33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196E91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579C0F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7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AECD63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40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AE2D9F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BCFC3D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08 </w:t>
            </w:r>
          </w:p>
        </w:tc>
        <w:tc>
          <w:tcPr>
            <w:tcW w:w="643" w:type="pct"/>
            <w:vAlign w:val="center"/>
          </w:tcPr>
          <w:p w14:paraId="3DBA473A" w14:textId="3B87C789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6E731355" w14:textId="2E4B3EC2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D22B3D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75AA28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34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B19602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78A3C2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D31FC9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85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1B4A3C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4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9FA9D5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75 </w:t>
            </w:r>
          </w:p>
        </w:tc>
        <w:tc>
          <w:tcPr>
            <w:tcW w:w="643" w:type="pct"/>
            <w:vAlign w:val="center"/>
          </w:tcPr>
          <w:p w14:paraId="17B36548" w14:textId="62FEA989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5435AB38" w14:textId="58413599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FB996F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DE1261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35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17E5E0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7EAE69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1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99C64A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32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FCF216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4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84257F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92 </w:t>
            </w:r>
          </w:p>
        </w:tc>
        <w:tc>
          <w:tcPr>
            <w:tcW w:w="643" w:type="pct"/>
            <w:vAlign w:val="center"/>
          </w:tcPr>
          <w:p w14:paraId="58B2227F" w14:textId="5EBAD3A5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4C046B5C" w14:textId="44E23BE7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9F6734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EB19F9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36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F446F8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F77315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2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AAC78E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88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5A7D71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2F27F2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37 </w:t>
            </w:r>
          </w:p>
        </w:tc>
        <w:tc>
          <w:tcPr>
            <w:tcW w:w="643" w:type="pct"/>
            <w:vAlign w:val="center"/>
          </w:tcPr>
          <w:p w14:paraId="3620D79F" w14:textId="405649D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6CD6BBBE" w14:textId="24FCCC46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09775B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2D8D0B9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38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70336B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157CD0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2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0621DC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07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F1D1BA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5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ABAD6F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03 </w:t>
            </w:r>
          </w:p>
        </w:tc>
        <w:tc>
          <w:tcPr>
            <w:tcW w:w="643" w:type="pct"/>
            <w:vAlign w:val="center"/>
          </w:tcPr>
          <w:p w14:paraId="11356749" w14:textId="495BA255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292F92C6" w14:textId="48C8046E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4ED506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F3233F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39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3FF8B0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69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D865E2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6D684E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06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EB5C5D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E72E7B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.91 </w:t>
            </w:r>
          </w:p>
        </w:tc>
        <w:tc>
          <w:tcPr>
            <w:tcW w:w="643" w:type="pct"/>
            <w:vAlign w:val="center"/>
          </w:tcPr>
          <w:p w14:paraId="3C5ED08B" w14:textId="5B6F7FED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329D8CCA" w14:textId="1C734382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11E7A1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2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293F8F9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40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675552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E5067D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7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DACCFE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13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9B0326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9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78B35D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03 </w:t>
            </w:r>
          </w:p>
        </w:tc>
        <w:tc>
          <w:tcPr>
            <w:tcW w:w="643" w:type="pct"/>
            <w:vAlign w:val="center"/>
          </w:tcPr>
          <w:p w14:paraId="0CF191FE" w14:textId="5F8B9A43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68548735" w14:textId="2A7A86DB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12EFBD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3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27F8A5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41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1EB30C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6BA2D5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8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F6A122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62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3487C0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ECAE23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01 </w:t>
            </w:r>
          </w:p>
        </w:tc>
        <w:tc>
          <w:tcPr>
            <w:tcW w:w="643" w:type="pct"/>
            <w:vAlign w:val="center"/>
          </w:tcPr>
          <w:p w14:paraId="39944145" w14:textId="09A9DD2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400474E4" w14:textId="0798D960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DD3DD7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4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3E2DBB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42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113E70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1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391DDF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9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DFC327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8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F2871A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2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D9D8BA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9 </w:t>
            </w:r>
          </w:p>
        </w:tc>
        <w:tc>
          <w:tcPr>
            <w:tcW w:w="643" w:type="pct"/>
            <w:vAlign w:val="center"/>
          </w:tcPr>
          <w:p w14:paraId="0DD7DB2B" w14:textId="5495C85B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4A577C9D" w14:textId="2CFFC94E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605312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03ACB2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43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A9177C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9AD05D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3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DC65FF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94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E5DB7B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6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C5EC27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89 </w:t>
            </w:r>
          </w:p>
        </w:tc>
        <w:tc>
          <w:tcPr>
            <w:tcW w:w="643" w:type="pct"/>
            <w:vAlign w:val="center"/>
          </w:tcPr>
          <w:p w14:paraId="6BDA7027" w14:textId="113424D3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51FA49BB" w14:textId="360D7890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954790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8B34A1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44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12E6B0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CCD1CD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5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3D79B8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89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17556F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D9616E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32 </w:t>
            </w:r>
          </w:p>
        </w:tc>
        <w:tc>
          <w:tcPr>
            <w:tcW w:w="643" w:type="pct"/>
            <w:vAlign w:val="center"/>
          </w:tcPr>
          <w:p w14:paraId="3DD6F179" w14:textId="18757D5C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1FC38544" w14:textId="79FA7B88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9EB62C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2639A51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45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C7E542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09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56FCB0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CCD1B2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9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39826F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F1BFCF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11 </w:t>
            </w:r>
          </w:p>
        </w:tc>
        <w:tc>
          <w:tcPr>
            <w:tcW w:w="643" w:type="pct"/>
            <w:vAlign w:val="center"/>
          </w:tcPr>
          <w:p w14:paraId="196202AD" w14:textId="6E56E991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71C88088" w14:textId="600D5A79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ADC41C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8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ED3E1A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46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184C1A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79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D04D79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DCE913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9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8A6EC5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6C57FE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.83 </w:t>
            </w:r>
          </w:p>
        </w:tc>
        <w:tc>
          <w:tcPr>
            <w:tcW w:w="643" w:type="pct"/>
            <w:vAlign w:val="center"/>
          </w:tcPr>
          <w:p w14:paraId="7B54B390" w14:textId="174B53E4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3F83EB78" w14:textId="7B7992D2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3F7C36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9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310837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48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B902A6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4B841E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BC6396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92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E95EF0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4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8FEBC2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81 </w:t>
            </w:r>
          </w:p>
        </w:tc>
        <w:tc>
          <w:tcPr>
            <w:tcW w:w="643" w:type="pct"/>
            <w:vAlign w:val="center"/>
          </w:tcPr>
          <w:p w14:paraId="020277B5" w14:textId="3FDE212D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7219386F" w14:textId="33B70025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2ED3E4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2279E70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50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9A1DAB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150045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5C2FBA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43D408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CE0AB5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4 </w:t>
            </w:r>
          </w:p>
        </w:tc>
        <w:tc>
          <w:tcPr>
            <w:tcW w:w="643" w:type="pct"/>
            <w:vAlign w:val="center"/>
          </w:tcPr>
          <w:p w14:paraId="0E8D576D" w14:textId="47ABA2E6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5E950ABA" w14:textId="5F5F9BC1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C96FDB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791794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51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2E774E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47CE4B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65FF53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6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A4E0AB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EFD182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75 </w:t>
            </w:r>
          </w:p>
        </w:tc>
        <w:tc>
          <w:tcPr>
            <w:tcW w:w="643" w:type="pct"/>
            <w:vAlign w:val="center"/>
          </w:tcPr>
          <w:p w14:paraId="71E72CED" w14:textId="1E952C72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5DE69419" w14:textId="4CB37CEE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6C96AF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81A81E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52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BF6E09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91236D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ACE2B2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3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25B0DC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A2B65A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65 </w:t>
            </w:r>
          </w:p>
        </w:tc>
        <w:tc>
          <w:tcPr>
            <w:tcW w:w="643" w:type="pct"/>
            <w:vAlign w:val="center"/>
          </w:tcPr>
          <w:p w14:paraId="1CCC819E" w14:textId="5BD6D18D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20C761D6" w14:textId="6C9544FD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1CC6F4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AD5DBB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53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95B157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25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6530DC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7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B43A6A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7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D5DA3C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C60988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9 </w:t>
            </w:r>
          </w:p>
        </w:tc>
        <w:tc>
          <w:tcPr>
            <w:tcW w:w="643" w:type="pct"/>
            <w:vAlign w:val="center"/>
          </w:tcPr>
          <w:p w14:paraId="35849FC3" w14:textId="5B31FAA4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37D81422" w14:textId="3BF1CD70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C01019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4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DA7F10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54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ED753B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75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5B3852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307CB5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1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D10757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B780EA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2.81 </w:t>
            </w:r>
          </w:p>
        </w:tc>
        <w:tc>
          <w:tcPr>
            <w:tcW w:w="643" w:type="pct"/>
            <w:vAlign w:val="center"/>
          </w:tcPr>
          <w:p w14:paraId="4663141C" w14:textId="27695F6A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6D255426" w14:textId="62074884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7893DE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5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718DA2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55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F75E12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84BB75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9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BC4549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27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5EE57E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2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3B04A7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66 </w:t>
            </w:r>
          </w:p>
        </w:tc>
        <w:tc>
          <w:tcPr>
            <w:tcW w:w="643" w:type="pct"/>
            <w:vAlign w:val="center"/>
          </w:tcPr>
          <w:p w14:paraId="4C75E1B2" w14:textId="107E2653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7E632743" w14:textId="61603929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C1A3A5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253D74F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56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1BD4BF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6186F4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8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2724FE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4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6716CC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867BA4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643" w:type="pct"/>
            <w:vAlign w:val="center"/>
          </w:tcPr>
          <w:p w14:paraId="437DCF62" w14:textId="5290F633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57F51F50" w14:textId="4C89B53F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CE628E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7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4BB1D2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57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95B0E3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6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53DC0D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94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D1B654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18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F09FE1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6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D66486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6 </w:t>
            </w:r>
          </w:p>
        </w:tc>
        <w:tc>
          <w:tcPr>
            <w:tcW w:w="643" w:type="pct"/>
            <w:vAlign w:val="center"/>
          </w:tcPr>
          <w:p w14:paraId="59FB1923" w14:textId="1E41D746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047614B6" w14:textId="11003919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1BF365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F95D37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59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1DD9CD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07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DD701E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7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C70E94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70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2B284C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9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59D092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6 </w:t>
            </w:r>
          </w:p>
        </w:tc>
        <w:tc>
          <w:tcPr>
            <w:tcW w:w="643" w:type="pct"/>
            <w:vAlign w:val="center"/>
          </w:tcPr>
          <w:p w14:paraId="509B1E57" w14:textId="5EEC5C9D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5DE4B60D" w14:textId="69E7DA87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1054C4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9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34C288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60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BBC33C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78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E1B975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81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388BB1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3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F7F4CA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4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1ADA6C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 </w:t>
            </w:r>
          </w:p>
        </w:tc>
        <w:tc>
          <w:tcPr>
            <w:tcW w:w="643" w:type="pct"/>
            <w:vAlign w:val="center"/>
          </w:tcPr>
          <w:p w14:paraId="7EB74E99" w14:textId="2CA9D81D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7E4769D2" w14:textId="594F3074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A28F7A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0B2715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63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8B36AC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70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61523E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6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40F034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4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EFE653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9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07E747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7 </w:t>
            </w:r>
          </w:p>
        </w:tc>
        <w:tc>
          <w:tcPr>
            <w:tcW w:w="643" w:type="pct"/>
            <w:vAlign w:val="center"/>
          </w:tcPr>
          <w:p w14:paraId="4E02A922" w14:textId="0AD4ABA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1A364470" w14:textId="571F52C5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4B3A70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1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B1ACC2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64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E1782A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76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6FC5C9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1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A790CD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5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0EE2A8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BE1A2F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6 </w:t>
            </w:r>
          </w:p>
        </w:tc>
        <w:tc>
          <w:tcPr>
            <w:tcW w:w="643" w:type="pct"/>
            <w:vAlign w:val="center"/>
          </w:tcPr>
          <w:p w14:paraId="67B72C1A" w14:textId="1BC9D45A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71BFA815" w14:textId="7923C7CB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EEC3AA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2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792FAD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65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CAD488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37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EC4D8C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4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0BE4EA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73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FDBFAC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7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530F1F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643" w:type="pct"/>
            <w:vAlign w:val="center"/>
          </w:tcPr>
          <w:p w14:paraId="6CB4BB97" w14:textId="28E43A64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3AED14CF" w14:textId="6C8D9201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0A02A8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3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B8C9BD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66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C4276C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1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CD429E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257784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9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0AEFA9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3D12E6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1.12 </w:t>
            </w:r>
          </w:p>
        </w:tc>
        <w:tc>
          <w:tcPr>
            <w:tcW w:w="643" w:type="pct"/>
            <w:vAlign w:val="center"/>
          </w:tcPr>
          <w:p w14:paraId="0E271DD6" w14:textId="56A0E2EC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57B4995F" w14:textId="0DB05CC2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4440D7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214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1C52D8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67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471513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61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A45806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2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75BA59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9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1EC783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5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7CC67B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9 </w:t>
            </w:r>
          </w:p>
        </w:tc>
        <w:tc>
          <w:tcPr>
            <w:tcW w:w="643" w:type="pct"/>
            <w:vAlign w:val="center"/>
          </w:tcPr>
          <w:p w14:paraId="41E332ED" w14:textId="752E5458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03047CE0" w14:textId="44258DA2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66CB7F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3D957A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68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404062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65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96D866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4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9CABF2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2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214979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B08FDF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30 </w:t>
            </w:r>
          </w:p>
        </w:tc>
        <w:tc>
          <w:tcPr>
            <w:tcW w:w="643" w:type="pct"/>
            <w:vAlign w:val="center"/>
          </w:tcPr>
          <w:p w14:paraId="6FB74A07" w14:textId="0D66A14B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173E0CA4" w14:textId="659FE800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E37460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6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9879F7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69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2FE80C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50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89F7AF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8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93CDDF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2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F1C728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1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1633D9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8 </w:t>
            </w:r>
          </w:p>
        </w:tc>
        <w:tc>
          <w:tcPr>
            <w:tcW w:w="643" w:type="pct"/>
            <w:vAlign w:val="center"/>
          </w:tcPr>
          <w:p w14:paraId="429432C6" w14:textId="35466E52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01DE3EF3" w14:textId="4A6CA98D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277BA0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7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6299A0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70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507E54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78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AF4892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7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23D556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1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6026D3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625C40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643" w:type="pct"/>
            <w:vAlign w:val="center"/>
          </w:tcPr>
          <w:p w14:paraId="45B154F9" w14:textId="6A0322D8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4EC655AD" w14:textId="3F15AAA0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621B42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8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609787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71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45F497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6924B1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1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556E08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84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0EFB57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7107E3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95 </w:t>
            </w:r>
          </w:p>
        </w:tc>
        <w:tc>
          <w:tcPr>
            <w:tcW w:w="643" w:type="pct"/>
            <w:vAlign w:val="center"/>
          </w:tcPr>
          <w:p w14:paraId="3D3F919E" w14:textId="155C9742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7B0BC8AF" w14:textId="4AC23DE7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9D19E1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9AAED2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72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D59340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18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22EE81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8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C8A562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20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217FEE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1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D9B54A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9 </w:t>
            </w:r>
          </w:p>
        </w:tc>
        <w:tc>
          <w:tcPr>
            <w:tcW w:w="643" w:type="pct"/>
            <w:vAlign w:val="center"/>
          </w:tcPr>
          <w:p w14:paraId="18CDA927" w14:textId="1C2369D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269DEE8E" w14:textId="24DEF5AA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E1EEB1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0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32CD10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73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95AE76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F6D5F8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1F6553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22F3DE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96584A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9 </w:t>
            </w:r>
          </w:p>
        </w:tc>
        <w:tc>
          <w:tcPr>
            <w:tcW w:w="643" w:type="pct"/>
            <w:vAlign w:val="center"/>
          </w:tcPr>
          <w:p w14:paraId="188352F3" w14:textId="15A00CB0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41FB5FA7" w14:textId="0112061A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3D57DC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1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047EE8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75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29573D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16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A8A336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4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2E21FE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1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7EDB61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7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56F181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643" w:type="pct"/>
            <w:vAlign w:val="center"/>
          </w:tcPr>
          <w:p w14:paraId="2B80D469" w14:textId="38137C8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62A208C2" w14:textId="08618622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3915FE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2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B194A1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79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43CCD3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B98B36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C27781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7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13800D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C85588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8 </w:t>
            </w:r>
          </w:p>
        </w:tc>
        <w:tc>
          <w:tcPr>
            <w:tcW w:w="643" w:type="pct"/>
            <w:vAlign w:val="center"/>
          </w:tcPr>
          <w:p w14:paraId="206377FE" w14:textId="5E9D108C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5E3CB57D" w14:textId="22FF1EDC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D36F2E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3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010C45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80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E48D10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26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A873BA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3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1084E2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93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6AB423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31881E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06 </w:t>
            </w:r>
          </w:p>
        </w:tc>
        <w:tc>
          <w:tcPr>
            <w:tcW w:w="643" w:type="pct"/>
            <w:vAlign w:val="center"/>
          </w:tcPr>
          <w:p w14:paraId="304F9602" w14:textId="4A90ABF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7DEAFDDE" w14:textId="783A8FC5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A0B613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4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19C6B0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81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8C3617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A7EA4E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788868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4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B9E091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8CF909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06 </w:t>
            </w:r>
          </w:p>
        </w:tc>
        <w:tc>
          <w:tcPr>
            <w:tcW w:w="643" w:type="pct"/>
            <w:vAlign w:val="center"/>
          </w:tcPr>
          <w:p w14:paraId="79AA743B" w14:textId="2B220C28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3DDC5663" w14:textId="1B3A072D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B1A280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5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57DA00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82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F711B6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41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1366AE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03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FB1252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8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9EBD45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6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73EC36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643" w:type="pct"/>
            <w:vAlign w:val="center"/>
          </w:tcPr>
          <w:p w14:paraId="1C321A0C" w14:textId="543923CF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6FBB4C5C" w14:textId="491E09E3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8EADE8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56763E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83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A6FF7E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71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486E75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9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665967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24A7DB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2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EC4D20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643" w:type="pct"/>
            <w:vAlign w:val="center"/>
          </w:tcPr>
          <w:p w14:paraId="206E26E7" w14:textId="2F1FAEC4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72C03ABB" w14:textId="3CD732CD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F6D472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7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E4E916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84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72E1E1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F44951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7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517A90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7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7BC7B6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4D74D6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4 </w:t>
            </w:r>
          </w:p>
        </w:tc>
        <w:tc>
          <w:tcPr>
            <w:tcW w:w="643" w:type="pct"/>
            <w:vAlign w:val="center"/>
          </w:tcPr>
          <w:p w14:paraId="26C4B5DF" w14:textId="6D8064A0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7A8F2953" w14:textId="6381E5DB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39A167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8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95D8B4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85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4B61DA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69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99B91B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3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031E66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6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561F8B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A8EFD1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5 </w:t>
            </w:r>
          </w:p>
        </w:tc>
        <w:tc>
          <w:tcPr>
            <w:tcW w:w="643" w:type="pct"/>
            <w:vAlign w:val="center"/>
          </w:tcPr>
          <w:p w14:paraId="095BE518" w14:textId="71A13CA4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013A2E1B" w14:textId="257077BA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1313F2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9517C1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86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612309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2DDAC4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1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D25E5F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18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1F4495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3AD7A5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88 </w:t>
            </w:r>
          </w:p>
        </w:tc>
        <w:tc>
          <w:tcPr>
            <w:tcW w:w="643" w:type="pct"/>
            <w:vAlign w:val="center"/>
          </w:tcPr>
          <w:p w14:paraId="66ADE246" w14:textId="51A05CC8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133F231E" w14:textId="37CE911D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007799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0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29D143B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88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C1FF6D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14E29E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EAAE79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D83C08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27D129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643" w:type="pct"/>
            <w:vAlign w:val="center"/>
          </w:tcPr>
          <w:p w14:paraId="0AA1DEC7" w14:textId="10145294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32884F85" w14:textId="7EEC3894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832FDD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740AD3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89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7430DD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1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2770E0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C6123D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7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5A8C30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64EA7C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.12 </w:t>
            </w:r>
          </w:p>
        </w:tc>
        <w:tc>
          <w:tcPr>
            <w:tcW w:w="643" w:type="pct"/>
            <w:vAlign w:val="center"/>
          </w:tcPr>
          <w:p w14:paraId="47438020" w14:textId="76B0BD25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4A72F49C" w14:textId="039716EF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25F784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2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397441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92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D1D0F7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EE5FBA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7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7F4FA5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47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C346A9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9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1EA094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99 </w:t>
            </w:r>
          </w:p>
        </w:tc>
        <w:tc>
          <w:tcPr>
            <w:tcW w:w="643" w:type="pct"/>
            <w:vAlign w:val="center"/>
          </w:tcPr>
          <w:p w14:paraId="565770FE" w14:textId="75553C49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56CC9775" w14:textId="73969384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71EDC4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3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5F4DD2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95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DD4900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EA5861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F156F9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11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466511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441AE6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98 </w:t>
            </w:r>
          </w:p>
        </w:tc>
        <w:tc>
          <w:tcPr>
            <w:tcW w:w="643" w:type="pct"/>
            <w:vAlign w:val="center"/>
          </w:tcPr>
          <w:p w14:paraId="72A62796" w14:textId="61F6A27F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7F5D041D" w14:textId="6B49906A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1DB4EE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4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56DCC6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98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046796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AAB94C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1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377204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88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C1D63E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4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E8DC21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93 </w:t>
            </w:r>
          </w:p>
        </w:tc>
        <w:tc>
          <w:tcPr>
            <w:tcW w:w="643" w:type="pct"/>
            <w:vAlign w:val="center"/>
          </w:tcPr>
          <w:p w14:paraId="00361425" w14:textId="4DC4C438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32281236" w14:textId="35AF76A1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E73B91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5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2891224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299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2DD56C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057380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6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D0E658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14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C59A9D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6D6312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77 </w:t>
            </w:r>
          </w:p>
        </w:tc>
        <w:tc>
          <w:tcPr>
            <w:tcW w:w="643" w:type="pct"/>
            <w:vAlign w:val="center"/>
          </w:tcPr>
          <w:p w14:paraId="2766D841" w14:textId="10A86945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5B76F23C" w14:textId="2F830EB4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64F7D2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6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282263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02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600603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778418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B7785B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2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3512F2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C8B6A3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0.69 </w:t>
            </w:r>
          </w:p>
        </w:tc>
        <w:tc>
          <w:tcPr>
            <w:tcW w:w="643" w:type="pct"/>
            <w:vAlign w:val="center"/>
          </w:tcPr>
          <w:p w14:paraId="51D7E81B" w14:textId="27DB3623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02062DD8" w14:textId="62F0300B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D37C65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7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FC173B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03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B81FC0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4AEF86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77D63E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0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06EB43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204824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61 </w:t>
            </w:r>
          </w:p>
        </w:tc>
        <w:tc>
          <w:tcPr>
            <w:tcW w:w="643" w:type="pct"/>
            <w:vAlign w:val="center"/>
          </w:tcPr>
          <w:p w14:paraId="337006D7" w14:textId="1FB8ADCA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45D101D6" w14:textId="6BC32EB5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219615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8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2B8BF2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04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489872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B13543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8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F92826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90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2A224C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1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16AB5E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82 </w:t>
            </w:r>
          </w:p>
        </w:tc>
        <w:tc>
          <w:tcPr>
            <w:tcW w:w="643" w:type="pct"/>
            <w:vAlign w:val="center"/>
          </w:tcPr>
          <w:p w14:paraId="39E3D655" w14:textId="0AEFE664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35A2E296" w14:textId="74A24907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E403AF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9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122255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09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5FF42C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CB1099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ECA71B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6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7783E3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AF860B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08 </w:t>
            </w:r>
          </w:p>
        </w:tc>
        <w:tc>
          <w:tcPr>
            <w:tcW w:w="643" w:type="pct"/>
            <w:vAlign w:val="center"/>
          </w:tcPr>
          <w:p w14:paraId="10D87CB2" w14:textId="30665329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0A7194C3" w14:textId="5C34628C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4DB5E5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2EC0401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15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067D3E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7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A39101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2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A2A638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05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737DAA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5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4CAFDA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1 </w:t>
            </w:r>
          </w:p>
        </w:tc>
        <w:tc>
          <w:tcPr>
            <w:tcW w:w="643" w:type="pct"/>
            <w:vAlign w:val="center"/>
          </w:tcPr>
          <w:p w14:paraId="60B5834D" w14:textId="609114A6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4E5D1D75" w14:textId="2E7B1723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264ACF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1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2B4B8AE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17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C1D2C6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6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63CDC0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2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7D2FC3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1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422E93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4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A59494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643" w:type="pct"/>
            <w:vAlign w:val="center"/>
          </w:tcPr>
          <w:p w14:paraId="43335E59" w14:textId="38D20C75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160D24DB" w14:textId="24B764DC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53FE44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2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F262CC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18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6916B3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91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3CC214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2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924C4D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8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2A0E44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5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161F55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2 </w:t>
            </w:r>
          </w:p>
        </w:tc>
        <w:tc>
          <w:tcPr>
            <w:tcW w:w="643" w:type="pct"/>
            <w:vAlign w:val="center"/>
          </w:tcPr>
          <w:p w14:paraId="2AA50E4F" w14:textId="6D34AA69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558CC0F6" w14:textId="1922C3FE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14BA5C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3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E2369F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19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FA4AB5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95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B4E833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9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E0DE2C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6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5C1AC8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2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203C44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643" w:type="pct"/>
            <w:vAlign w:val="center"/>
          </w:tcPr>
          <w:p w14:paraId="65C5B233" w14:textId="187A6A0B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7BC6ECAE" w14:textId="6C5240F1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3D384E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4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49F064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24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3BFF87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63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6AC4CB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4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B08E87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9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FCC10F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7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2B318B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6 </w:t>
            </w:r>
          </w:p>
        </w:tc>
        <w:tc>
          <w:tcPr>
            <w:tcW w:w="643" w:type="pct"/>
            <w:vAlign w:val="center"/>
          </w:tcPr>
          <w:p w14:paraId="2A924567" w14:textId="2B42F10E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46D430C8" w14:textId="487D50F7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972B9C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5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14D2CB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25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8B8DE7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73A61D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5C8C90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2D3F8E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90102C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4 </w:t>
            </w:r>
          </w:p>
        </w:tc>
        <w:tc>
          <w:tcPr>
            <w:tcW w:w="643" w:type="pct"/>
            <w:vAlign w:val="center"/>
          </w:tcPr>
          <w:p w14:paraId="0A97F7B0" w14:textId="42265D62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69CB63AF" w14:textId="0305DA42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560541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6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B87556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27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1E4B9E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7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EBC5FB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9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BB1651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3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F8033B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44DDAA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6 </w:t>
            </w:r>
          </w:p>
        </w:tc>
        <w:tc>
          <w:tcPr>
            <w:tcW w:w="643" w:type="pct"/>
            <w:vAlign w:val="center"/>
          </w:tcPr>
          <w:p w14:paraId="1292B5C0" w14:textId="54D95463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2EFCEF14" w14:textId="21533AD4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ABC110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7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BE54AC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31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673627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37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395D18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0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5937DB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7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64A70E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2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0DA3A5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8 </w:t>
            </w:r>
          </w:p>
        </w:tc>
        <w:tc>
          <w:tcPr>
            <w:tcW w:w="643" w:type="pct"/>
            <w:vAlign w:val="center"/>
          </w:tcPr>
          <w:p w14:paraId="1104AAB7" w14:textId="3087475D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7C9BA4B5" w14:textId="7B15DDD5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86C931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8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85344A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32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D7E759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50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7720C6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4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D52B0A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7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84F92F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6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FC6E71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643" w:type="pct"/>
            <w:vAlign w:val="center"/>
          </w:tcPr>
          <w:p w14:paraId="10EC2CCB" w14:textId="50C975C1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15E26795" w14:textId="4F7F1753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A0AA7A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9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5CF24F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34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6C9C31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54F0FE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5218E7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7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362857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5A77FE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1 </w:t>
            </w:r>
          </w:p>
        </w:tc>
        <w:tc>
          <w:tcPr>
            <w:tcW w:w="643" w:type="pct"/>
            <w:vAlign w:val="center"/>
          </w:tcPr>
          <w:p w14:paraId="59AEB21A" w14:textId="5BB74514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2FBAB084" w14:textId="1DF37F51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9AC8E7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0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BE2C5D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40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5CDD6E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11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4BA1C0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2D3318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83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B1F1BB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37662D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0.83 </w:t>
            </w:r>
          </w:p>
        </w:tc>
        <w:tc>
          <w:tcPr>
            <w:tcW w:w="643" w:type="pct"/>
            <w:vAlign w:val="center"/>
          </w:tcPr>
          <w:p w14:paraId="2168012C" w14:textId="20E1F38C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4510432E" w14:textId="2E01B80C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8128CB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1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AAC733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41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4CCC3B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61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E7C5EC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44CCD5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91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16E3C6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D0F0A6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91 </w:t>
            </w:r>
          </w:p>
        </w:tc>
        <w:tc>
          <w:tcPr>
            <w:tcW w:w="643" w:type="pct"/>
            <w:vAlign w:val="center"/>
          </w:tcPr>
          <w:p w14:paraId="12FE6DA4" w14:textId="17490F30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7EFC501E" w14:textId="45C0F8C8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BEE0EA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6B51FC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43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D9183A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8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273FCB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6B23BD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EAF692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A61A4C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643" w:type="pct"/>
            <w:vAlign w:val="center"/>
          </w:tcPr>
          <w:p w14:paraId="1714E015" w14:textId="68D8694B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273F3FED" w14:textId="16E54DCA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09A949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3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54280A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45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34F4C4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51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42F35E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23402D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3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05E9C3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89CED1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19 </w:t>
            </w:r>
          </w:p>
        </w:tc>
        <w:tc>
          <w:tcPr>
            <w:tcW w:w="643" w:type="pct"/>
            <w:vAlign w:val="center"/>
          </w:tcPr>
          <w:p w14:paraId="75E5EEC9" w14:textId="514C5FAD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32FD3452" w14:textId="11067BE6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0843B0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4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2BD8F31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49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CF20BF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6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CC1404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0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CCB6C7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30DAD9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EC9137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643" w:type="pct"/>
            <w:vAlign w:val="center"/>
          </w:tcPr>
          <w:p w14:paraId="40CBE92B" w14:textId="79FF4C3B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47E18EEC" w14:textId="69BCDC74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6CCF12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5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F4C23F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50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70C501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50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E692CF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1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3EFCD4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9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1A4430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4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5ABB8E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5 </w:t>
            </w:r>
          </w:p>
        </w:tc>
        <w:tc>
          <w:tcPr>
            <w:tcW w:w="643" w:type="pct"/>
            <w:vAlign w:val="center"/>
          </w:tcPr>
          <w:p w14:paraId="0D623313" w14:textId="521C7236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36FCF568" w14:textId="0B4E06B8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334CA2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B3B180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51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515755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0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342AE2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01F95E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9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6C5F42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333D84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9.50 </w:t>
            </w:r>
          </w:p>
        </w:tc>
        <w:tc>
          <w:tcPr>
            <w:tcW w:w="643" w:type="pct"/>
            <w:vAlign w:val="center"/>
          </w:tcPr>
          <w:p w14:paraId="4B6477C4" w14:textId="28566858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1AE3A7CF" w14:textId="68537983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15F79E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257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6D4C56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53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BA5A72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45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D0A7FD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4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6D78B4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0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60664A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7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E512AC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643" w:type="pct"/>
            <w:vAlign w:val="center"/>
          </w:tcPr>
          <w:p w14:paraId="6569723A" w14:textId="15EDD2EF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0E05E708" w14:textId="194FFA88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AA95F8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8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EC39CA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55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15CC8B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47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F8D1AD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7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34B04B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0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000C82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90C758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3 </w:t>
            </w:r>
          </w:p>
        </w:tc>
        <w:tc>
          <w:tcPr>
            <w:tcW w:w="643" w:type="pct"/>
            <w:vAlign w:val="center"/>
          </w:tcPr>
          <w:p w14:paraId="2C4AF69E" w14:textId="5FC1E1EE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0096DE9C" w14:textId="52E3E29D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37CE4B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95F0CE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56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E7F049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9E0B6D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CD2BAE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4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B59329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7F6C2A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5 </w:t>
            </w:r>
          </w:p>
        </w:tc>
        <w:tc>
          <w:tcPr>
            <w:tcW w:w="643" w:type="pct"/>
            <w:vAlign w:val="center"/>
          </w:tcPr>
          <w:p w14:paraId="0B798B5D" w14:textId="2C054FC3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6E7C62BC" w14:textId="50E41898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6E6BAE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0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C9CD42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58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784F11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1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2217C9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4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9B544A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17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A18BE4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7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24865F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2 </w:t>
            </w:r>
          </w:p>
        </w:tc>
        <w:tc>
          <w:tcPr>
            <w:tcW w:w="643" w:type="pct"/>
            <w:vAlign w:val="center"/>
          </w:tcPr>
          <w:p w14:paraId="599066B2" w14:textId="62D1BFAF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10393EAC" w14:textId="13C08E96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4E4B45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4E84D8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59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EF3ADB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69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55BB4E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0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A38961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9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7E3518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2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6BB084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643" w:type="pct"/>
            <w:vAlign w:val="center"/>
          </w:tcPr>
          <w:p w14:paraId="5D2AD4C0" w14:textId="23B3803B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558AB2B6" w14:textId="4F30B5CC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F260CC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2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1C4DBE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60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835DE6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6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5A1DE0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DCF666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6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897FED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A18694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.40 </w:t>
            </w:r>
          </w:p>
        </w:tc>
        <w:tc>
          <w:tcPr>
            <w:tcW w:w="643" w:type="pct"/>
            <w:vAlign w:val="center"/>
          </w:tcPr>
          <w:p w14:paraId="1ABB2A1B" w14:textId="384B213D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7DC0C7DC" w14:textId="194AFCDE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4F6D0A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3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BAE622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63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BF8CF8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27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33D776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0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81BA2A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8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73AFB5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2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CCA08C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643" w:type="pct"/>
            <w:vAlign w:val="center"/>
          </w:tcPr>
          <w:p w14:paraId="6CD386D2" w14:textId="3546F7C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1BC501A5" w14:textId="09E80CA5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7C03AE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4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49FC29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64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FF940E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99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83B7EC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2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D7CC17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87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615B14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5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93F484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5 </w:t>
            </w:r>
          </w:p>
        </w:tc>
        <w:tc>
          <w:tcPr>
            <w:tcW w:w="643" w:type="pct"/>
            <w:vAlign w:val="center"/>
          </w:tcPr>
          <w:p w14:paraId="2639CE37" w14:textId="7E9C663B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18177BB6" w14:textId="12A8D745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FDCEAB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5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92524C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65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101C0D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37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B4FAEF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7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AF79EF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0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89AE30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9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903F69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8 </w:t>
            </w:r>
          </w:p>
        </w:tc>
        <w:tc>
          <w:tcPr>
            <w:tcW w:w="643" w:type="pct"/>
            <w:vAlign w:val="center"/>
          </w:tcPr>
          <w:p w14:paraId="725729E3" w14:textId="510AD693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040D18A3" w14:textId="14EECFAC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7F1B6D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6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EFFC85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68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5B4BB7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38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187CD2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3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1D6D2C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5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960BBD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6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F12ECA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643" w:type="pct"/>
            <w:vAlign w:val="center"/>
          </w:tcPr>
          <w:p w14:paraId="28A1A3AC" w14:textId="27D6AA08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227A5635" w14:textId="5C10BB13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576DC8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7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BF6696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72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735754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71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8E0B96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7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035561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4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934C0F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9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7DBB34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9 </w:t>
            </w:r>
          </w:p>
        </w:tc>
        <w:tc>
          <w:tcPr>
            <w:tcW w:w="643" w:type="pct"/>
            <w:vAlign w:val="center"/>
          </w:tcPr>
          <w:p w14:paraId="08E5AD95" w14:textId="7145CC92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0DAC96D6" w14:textId="6E40F342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A4A02C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8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45A3A4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74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479A9E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3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A77D80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2A7B84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7560C1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B1A5E9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4 </w:t>
            </w:r>
          </w:p>
        </w:tc>
        <w:tc>
          <w:tcPr>
            <w:tcW w:w="643" w:type="pct"/>
            <w:vAlign w:val="center"/>
          </w:tcPr>
          <w:p w14:paraId="4CC12BC7" w14:textId="1DC5EAD0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6283E13D" w14:textId="29B9546D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123558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393ED7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75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D09992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0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445BD2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7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276FD7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5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9E6150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AC13E6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643" w:type="pct"/>
            <w:vAlign w:val="center"/>
          </w:tcPr>
          <w:p w14:paraId="45E898FD" w14:textId="4CCDE515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58B56F25" w14:textId="0741EF04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864C9A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0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D9A275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76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DE3729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73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9B00A1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7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17FB1C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6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AD4EE1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5BE184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643" w:type="pct"/>
            <w:vAlign w:val="center"/>
          </w:tcPr>
          <w:p w14:paraId="077B1C69" w14:textId="11DA4753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0E35BAC1" w14:textId="18FDA537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375D01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1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9BD8AB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77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77EEEA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B95B57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71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96040D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21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CA38BF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93E184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95 </w:t>
            </w:r>
          </w:p>
        </w:tc>
        <w:tc>
          <w:tcPr>
            <w:tcW w:w="643" w:type="pct"/>
            <w:vAlign w:val="center"/>
          </w:tcPr>
          <w:p w14:paraId="55B7E3E1" w14:textId="7DEEF5D1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4B950ADE" w14:textId="0AAE11B9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E4A2D9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2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EC4E66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78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2C70B3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6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90690C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3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BEDF56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68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2ECE7C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6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583C7C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1 </w:t>
            </w:r>
          </w:p>
        </w:tc>
        <w:tc>
          <w:tcPr>
            <w:tcW w:w="643" w:type="pct"/>
            <w:vAlign w:val="center"/>
          </w:tcPr>
          <w:p w14:paraId="52EA97A9" w14:textId="53595BBE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0ED738D2" w14:textId="0CC903BE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FCEC91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3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2B05DE3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79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B2A897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9E7AD5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3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7F27F2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60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D0602F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6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AACB63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1 </w:t>
            </w:r>
          </w:p>
        </w:tc>
        <w:tc>
          <w:tcPr>
            <w:tcW w:w="643" w:type="pct"/>
            <w:vAlign w:val="center"/>
          </w:tcPr>
          <w:p w14:paraId="16A13F3B" w14:textId="26217BF0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13B8F851" w14:textId="43037E8B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1AB85C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4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C38646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80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A6FE0E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13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11343C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B1BDE9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3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736402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74741E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5 </w:t>
            </w:r>
          </w:p>
        </w:tc>
        <w:tc>
          <w:tcPr>
            <w:tcW w:w="643" w:type="pct"/>
            <w:vAlign w:val="center"/>
          </w:tcPr>
          <w:p w14:paraId="781A789A" w14:textId="6D9C7FF3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61D7AA70" w14:textId="2A91B18B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A1AFF6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5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8C4492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81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D36AB3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37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5524AB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9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1095F7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8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FA0444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1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2682EC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9 </w:t>
            </w:r>
          </w:p>
        </w:tc>
        <w:tc>
          <w:tcPr>
            <w:tcW w:w="643" w:type="pct"/>
            <w:vAlign w:val="center"/>
          </w:tcPr>
          <w:p w14:paraId="3254F63E" w14:textId="27E57E59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434C66B6" w14:textId="00776CB6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9B2673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6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C2EDC0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82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CBD09E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1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B32F18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1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C68FB3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0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279929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CFA8EF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7 </w:t>
            </w:r>
          </w:p>
        </w:tc>
        <w:tc>
          <w:tcPr>
            <w:tcW w:w="643" w:type="pct"/>
            <w:vAlign w:val="center"/>
          </w:tcPr>
          <w:p w14:paraId="009240D6" w14:textId="2A2CD38E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7F65CA77" w14:textId="05CE067F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50D360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7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6DF53B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84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09B2F6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28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C775F4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84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A8F429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4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4F9B22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7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A35721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643" w:type="pct"/>
            <w:vAlign w:val="center"/>
          </w:tcPr>
          <w:p w14:paraId="4BDBF051" w14:textId="14BCC368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06298420" w14:textId="4F9F2B23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F1544B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8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DF9381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85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CEA3CC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84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1295C9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9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AD26B6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4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56EC74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2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5E0A51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643" w:type="pct"/>
            <w:vAlign w:val="center"/>
          </w:tcPr>
          <w:p w14:paraId="2846CB09" w14:textId="28A137F0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40282A04" w14:textId="3EE7F2A2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1BE784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9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318D53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86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AB7A8B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2D1801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8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A2C13A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16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7FBB07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1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DAD65D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82 </w:t>
            </w:r>
          </w:p>
        </w:tc>
        <w:tc>
          <w:tcPr>
            <w:tcW w:w="643" w:type="pct"/>
            <w:vAlign w:val="center"/>
          </w:tcPr>
          <w:p w14:paraId="63540CF0" w14:textId="4BEBACC8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03A77541" w14:textId="2A813618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FE0B78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0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AEE0C0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87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950AC7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8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6F5C42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0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D72BAF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2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57CB6A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2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C77313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7 </w:t>
            </w:r>
          </w:p>
        </w:tc>
        <w:tc>
          <w:tcPr>
            <w:tcW w:w="643" w:type="pct"/>
            <w:vAlign w:val="center"/>
          </w:tcPr>
          <w:p w14:paraId="3A050791" w14:textId="2B505025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407F9D60" w14:textId="6E001F23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A49FEA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1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3BC184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88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1FD199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5CA901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6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7078A7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04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757E09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9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14F767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2 </w:t>
            </w:r>
          </w:p>
        </w:tc>
        <w:tc>
          <w:tcPr>
            <w:tcW w:w="643" w:type="pct"/>
            <w:vAlign w:val="center"/>
          </w:tcPr>
          <w:p w14:paraId="15B77D46" w14:textId="431F6CF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590AC6F3" w14:textId="3B4DAE23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AC53AE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2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B7261C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90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E1DD47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6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96C32C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75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6E568B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10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9EE2B0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8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0F6D9B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6 </w:t>
            </w:r>
          </w:p>
        </w:tc>
        <w:tc>
          <w:tcPr>
            <w:tcW w:w="643" w:type="pct"/>
            <w:vAlign w:val="center"/>
          </w:tcPr>
          <w:p w14:paraId="2E1E4809" w14:textId="27A40B2F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11FB62A5" w14:textId="5ABE5A82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D7F3C1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3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530C95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92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BAA0FE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4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630512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5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6A62F4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11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070255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8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95521B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4 </w:t>
            </w:r>
          </w:p>
        </w:tc>
        <w:tc>
          <w:tcPr>
            <w:tcW w:w="643" w:type="pct"/>
            <w:vAlign w:val="center"/>
          </w:tcPr>
          <w:p w14:paraId="53A313E1" w14:textId="5B4DE08A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11BB2F4A" w14:textId="323E72BC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403FC6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4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7F6D88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94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3DE910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C6ECAC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0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16528B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0D74C1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E8F123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643" w:type="pct"/>
            <w:vAlign w:val="center"/>
          </w:tcPr>
          <w:p w14:paraId="20C46187" w14:textId="55ABFF80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6A147BCB" w14:textId="28DE399B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511D2C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5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27D0965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399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823F38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64241C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3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6E36BC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28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DAA995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5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4CA907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77 </w:t>
            </w:r>
          </w:p>
        </w:tc>
        <w:tc>
          <w:tcPr>
            <w:tcW w:w="643" w:type="pct"/>
            <w:vAlign w:val="center"/>
          </w:tcPr>
          <w:p w14:paraId="7054C6AC" w14:textId="4275A485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58836499" w14:textId="7F56ACBE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EDE09C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6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72A6B9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400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16D63B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3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C96DBE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8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27F6C9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4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D75828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01DF66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643" w:type="pct"/>
            <w:vAlign w:val="center"/>
          </w:tcPr>
          <w:p w14:paraId="3B2DE365" w14:textId="3635660C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7648000B" w14:textId="6A796298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3B739D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732DB6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401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517C04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31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B38570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0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B6FB5A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1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799C40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101348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5 </w:t>
            </w:r>
          </w:p>
        </w:tc>
        <w:tc>
          <w:tcPr>
            <w:tcW w:w="643" w:type="pct"/>
            <w:vAlign w:val="center"/>
          </w:tcPr>
          <w:p w14:paraId="4DC8574E" w14:textId="3998AB22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3673A420" w14:textId="19CA2F5E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336954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8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2009218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402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957168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78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D06EEA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6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DFEB22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2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F050CB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9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FC6533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643" w:type="pct"/>
            <w:vAlign w:val="center"/>
          </w:tcPr>
          <w:p w14:paraId="7C87EF6E" w14:textId="30EA09D9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5C72655C" w14:textId="05F93757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D6C211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9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83F25F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405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99F17D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0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762810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0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8FCAF0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0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0D27B7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5D6CC8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 </w:t>
            </w:r>
          </w:p>
        </w:tc>
        <w:tc>
          <w:tcPr>
            <w:tcW w:w="643" w:type="pct"/>
            <w:vAlign w:val="center"/>
          </w:tcPr>
          <w:p w14:paraId="44CCB921" w14:textId="1D88A326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2B4D511B" w14:textId="7CE70D7D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BA76B5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0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0CDB82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07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F1F92C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3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94FB75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23A2C0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6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CB8AA4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369C23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28.37 </w:t>
            </w:r>
          </w:p>
        </w:tc>
        <w:tc>
          <w:tcPr>
            <w:tcW w:w="643" w:type="pct"/>
            <w:vAlign w:val="center"/>
          </w:tcPr>
          <w:p w14:paraId="46FD60D5" w14:textId="1DE7B010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6278846E" w14:textId="01789EEE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02D30D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1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0B6A65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08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A193D9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05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55D856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FD2AFC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0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0AF5C5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27520D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06 </w:t>
            </w:r>
          </w:p>
        </w:tc>
        <w:tc>
          <w:tcPr>
            <w:tcW w:w="643" w:type="pct"/>
            <w:vAlign w:val="center"/>
          </w:tcPr>
          <w:p w14:paraId="0B75B1E2" w14:textId="5C5A25AF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49C69477" w14:textId="3D35DF07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47D6AF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2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A7E8CD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10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3EE8DB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6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1BE9AD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847E8C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0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9B9E1B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B146DD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88 </w:t>
            </w:r>
          </w:p>
        </w:tc>
        <w:tc>
          <w:tcPr>
            <w:tcW w:w="643" w:type="pct"/>
            <w:vAlign w:val="center"/>
          </w:tcPr>
          <w:p w14:paraId="56B9F029" w14:textId="09649C8B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237D2B46" w14:textId="363F4A88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23A7E6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3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90F57A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11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CA3A57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D10D99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A77871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4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6872B8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A9E3C5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86 </w:t>
            </w:r>
          </w:p>
        </w:tc>
        <w:tc>
          <w:tcPr>
            <w:tcW w:w="643" w:type="pct"/>
            <w:vAlign w:val="center"/>
          </w:tcPr>
          <w:p w14:paraId="351B23FD" w14:textId="73D63E89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03B084C0" w14:textId="6D407FEB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3F1DE4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4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0E9B01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12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0167D0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9C7B21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D06E9F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D49FCD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A74F38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643" w:type="pct"/>
            <w:vAlign w:val="center"/>
          </w:tcPr>
          <w:p w14:paraId="5E78407F" w14:textId="7D29F6E4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1228B88F" w14:textId="464F3828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5E17E6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5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6BA5E2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13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6B9DA6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8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2FB6C2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271788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5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62A854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847B64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.46 </w:t>
            </w:r>
          </w:p>
        </w:tc>
        <w:tc>
          <w:tcPr>
            <w:tcW w:w="643" w:type="pct"/>
            <w:vAlign w:val="center"/>
          </w:tcPr>
          <w:p w14:paraId="682A1F36" w14:textId="4DF18309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1249D36C" w14:textId="32FC3BCD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F3CF59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20A702D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14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225C40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DDE486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38BE3D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1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8B196A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FEEAC0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45 </w:t>
            </w:r>
          </w:p>
        </w:tc>
        <w:tc>
          <w:tcPr>
            <w:tcW w:w="643" w:type="pct"/>
            <w:vAlign w:val="center"/>
          </w:tcPr>
          <w:p w14:paraId="118EF181" w14:textId="453CD400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2F869DCD" w14:textId="33D3A706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540920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7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92EEE7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15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87DF4A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31EE2A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2EA583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3481D1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091AC2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3 </w:t>
            </w:r>
          </w:p>
        </w:tc>
        <w:tc>
          <w:tcPr>
            <w:tcW w:w="643" w:type="pct"/>
            <w:vAlign w:val="center"/>
          </w:tcPr>
          <w:p w14:paraId="59BB5DC1" w14:textId="499DD4C6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1EE981D3" w14:textId="0408A762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A60937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8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6054B5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16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427202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C09DED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1B7F54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9490D0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286229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3 </w:t>
            </w:r>
          </w:p>
        </w:tc>
        <w:tc>
          <w:tcPr>
            <w:tcW w:w="643" w:type="pct"/>
            <w:vAlign w:val="center"/>
          </w:tcPr>
          <w:p w14:paraId="5B0A0E27" w14:textId="46F8826D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2C5C2A82" w14:textId="2BCDC6CF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F26517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9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C0F5B6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17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4335CB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7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1786C2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3DB3E9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4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CFCCF8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9B2D32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30 </w:t>
            </w:r>
          </w:p>
        </w:tc>
        <w:tc>
          <w:tcPr>
            <w:tcW w:w="643" w:type="pct"/>
            <w:vAlign w:val="center"/>
          </w:tcPr>
          <w:p w14:paraId="1050C879" w14:textId="46B068E9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2CE7416A" w14:textId="06277233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6D789C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300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5CE6FB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18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BA17F9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0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DA8030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189924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5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5BD094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01ABD9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.07 </w:t>
            </w:r>
          </w:p>
        </w:tc>
        <w:tc>
          <w:tcPr>
            <w:tcW w:w="643" w:type="pct"/>
            <w:vAlign w:val="center"/>
          </w:tcPr>
          <w:p w14:paraId="3254B065" w14:textId="78B5A043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0AB53C06" w14:textId="75FFF06C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EC53BE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1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2F97CFD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19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E0CD9B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01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E0962A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1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91A6F6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631321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4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85C5EF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643" w:type="pct"/>
            <w:vAlign w:val="center"/>
          </w:tcPr>
          <w:p w14:paraId="76B7685A" w14:textId="6AD22093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22EDE87C" w14:textId="752B2E1E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5CC6E7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2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EB7E07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20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F2A34E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13B6FE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0400A4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3D6B26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E86581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4 </w:t>
            </w:r>
          </w:p>
        </w:tc>
        <w:tc>
          <w:tcPr>
            <w:tcW w:w="643" w:type="pct"/>
            <w:vAlign w:val="center"/>
          </w:tcPr>
          <w:p w14:paraId="1495249F" w14:textId="1A389985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39F16F9B" w14:textId="38AA94A5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BFCA22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3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5E4B7F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21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272286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0845DD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111E9E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74673F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4DAD38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0 </w:t>
            </w:r>
          </w:p>
        </w:tc>
        <w:tc>
          <w:tcPr>
            <w:tcW w:w="643" w:type="pct"/>
            <w:vAlign w:val="center"/>
          </w:tcPr>
          <w:p w14:paraId="03155037" w14:textId="08664F5F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5A6D7C2A" w14:textId="63B31263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E53626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FF3D69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22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87D88A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1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2F1127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5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55D385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63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448345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7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10D687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8 </w:t>
            </w:r>
          </w:p>
        </w:tc>
        <w:tc>
          <w:tcPr>
            <w:tcW w:w="643" w:type="pct"/>
            <w:vAlign w:val="center"/>
          </w:tcPr>
          <w:p w14:paraId="67D559F3" w14:textId="57FFB0FF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38953133" w14:textId="7EE8A507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541366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5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21D1749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23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B71ECB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C93F77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38A2E6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8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722336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619D88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46 </w:t>
            </w:r>
          </w:p>
        </w:tc>
        <w:tc>
          <w:tcPr>
            <w:tcW w:w="643" w:type="pct"/>
            <w:vAlign w:val="center"/>
          </w:tcPr>
          <w:p w14:paraId="3E0FF102" w14:textId="07361D6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66B49931" w14:textId="049DB01F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E8D502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6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E491E8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24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62598A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B5F316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DF7800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AF87D0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9E1CE4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3 </w:t>
            </w:r>
          </w:p>
        </w:tc>
        <w:tc>
          <w:tcPr>
            <w:tcW w:w="643" w:type="pct"/>
            <w:vAlign w:val="center"/>
          </w:tcPr>
          <w:p w14:paraId="307A594C" w14:textId="4212A813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057314B1" w14:textId="60C08FC0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965ED9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7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659100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25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1C7AEC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489263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C8CEE7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73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5A5322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D82FEB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15 </w:t>
            </w:r>
          </w:p>
        </w:tc>
        <w:tc>
          <w:tcPr>
            <w:tcW w:w="643" w:type="pct"/>
            <w:vAlign w:val="center"/>
          </w:tcPr>
          <w:p w14:paraId="56579C1B" w14:textId="60C6A875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6C70CBE9" w14:textId="7A0C8C1A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AED8C1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624144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26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12A3A3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C08FF3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033BEA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39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C25755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4145E4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35 </w:t>
            </w:r>
          </w:p>
        </w:tc>
        <w:tc>
          <w:tcPr>
            <w:tcW w:w="643" w:type="pct"/>
            <w:vAlign w:val="center"/>
          </w:tcPr>
          <w:p w14:paraId="4E67A88C" w14:textId="40397C40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107F7841" w14:textId="79B9DA4C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E4BA3D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9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6D9C5E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27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B8AE5D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AA16EA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E1F0A4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7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7DA518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D76C56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0.86 </w:t>
            </w:r>
          </w:p>
        </w:tc>
        <w:tc>
          <w:tcPr>
            <w:tcW w:w="643" w:type="pct"/>
            <w:vAlign w:val="center"/>
          </w:tcPr>
          <w:p w14:paraId="69F894D6" w14:textId="786084BB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12E69860" w14:textId="0072C012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53510D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0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FD29BB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28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DAC45A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4F9A5E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85FA27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7E92EA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7AFEB6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643" w:type="pct"/>
            <w:vAlign w:val="center"/>
          </w:tcPr>
          <w:p w14:paraId="4D3F1C59" w14:textId="29D0DFD6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426248FF" w14:textId="092F69D0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370591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1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815B1D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29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355A9E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4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863E05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AA2CA0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8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22CD5D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D138F0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77 </w:t>
            </w:r>
          </w:p>
        </w:tc>
        <w:tc>
          <w:tcPr>
            <w:tcW w:w="643" w:type="pct"/>
            <w:vAlign w:val="center"/>
          </w:tcPr>
          <w:p w14:paraId="7AFB0994" w14:textId="4D27EFC8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42FB5890" w14:textId="0BAB7BBD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F97467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2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9779DC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30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CED6F0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8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BC94A2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42F196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7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DED7C3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AC281D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40 </w:t>
            </w:r>
          </w:p>
        </w:tc>
        <w:tc>
          <w:tcPr>
            <w:tcW w:w="643" w:type="pct"/>
            <w:vAlign w:val="center"/>
          </w:tcPr>
          <w:p w14:paraId="4CB6B6A2" w14:textId="102699BC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7FECA673" w14:textId="18894ECE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F816F2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3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391A85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31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5F32F5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D6D4AB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4D759D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8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49D87E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A72C49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5.97 </w:t>
            </w:r>
          </w:p>
        </w:tc>
        <w:tc>
          <w:tcPr>
            <w:tcW w:w="643" w:type="pct"/>
            <w:vAlign w:val="center"/>
          </w:tcPr>
          <w:p w14:paraId="66A0E22A" w14:textId="33E47F1D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7486A337" w14:textId="45116157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4BA829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4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22FA0A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32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8333EC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0FC019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ED567D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7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BFCFA6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31FC2F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6.92 </w:t>
            </w:r>
          </w:p>
        </w:tc>
        <w:tc>
          <w:tcPr>
            <w:tcW w:w="643" w:type="pct"/>
            <w:vAlign w:val="center"/>
          </w:tcPr>
          <w:p w14:paraId="46D018A7" w14:textId="5FED4FC1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59A21632" w14:textId="384E9489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C30650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5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79F90B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33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F7E61C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0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E796E0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37EC38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7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11F183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0F09C1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30 </w:t>
            </w:r>
          </w:p>
        </w:tc>
        <w:tc>
          <w:tcPr>
            <w:tcW w:w="643" w:type="pct"/>
            <w:vAlign w:val="center"/>
          </w:tcPr>
          <w:p w14:paraId="39A52BC1" w14:textId="2E197F3F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401E85C1" w14:textId="108C58BE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A3A5A3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6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BA32EC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34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E46FA8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4063D0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E60E91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3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6DC3C7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A08011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26 </w:t>
            </w:r>
          </w:p>
        </w:tc>
        <w:tc>
          <w:tcPr>
            <w:tcW w:w="643" w:type="pct"/>
            <w:vAlign w:val="center"/>
          </w:tcPr>
          <w:p w14:paraId="73352B64" w14:textId="23336F74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6B193063" w14:textId="59CE8846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DFE120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7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705A8D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35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F2B69A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6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F81A0F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B09B18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4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DED252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DB6DBB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3.79 </w:t>
            </w:r>
          </w:p>
        </w:tc>
        <w:tc>
          <w:tcPr>
            <w:tcW w:w="643" w:type="pct"/>
            <w:vAlign w:val="center"/>
          </w:tcPr>
          <w:p w14:paraId="634EC376" w14:textId="07476745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128971C4" w14:textId="5FAD847F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062258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8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04569C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36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1F6EB2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8A903E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708681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4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88F62F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FD4D20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79 </w:t>
            </w:r>
          </w:p>
        </w:tc>
        <w:tc>
          <w:tcPr>
            <w:tcW w:w="643" w:type="pct"/>
            <w:vAlign w:val="center"/>
          </w:tcPr>
          <w:p w14:paraId="1EC0D4EE" w14:textId="59518966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2139182A" w14:textId="66B56B4D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DDE3A4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9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16E99F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37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B15B9A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B8101F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F35D5B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2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F55D90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B73B6C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81 </w:t>
            </w:r>
          </w:p>
        </w:tc>
        <w:tc>
          <w:tcPr>
            <w:tcW w:w="643" w:type="pct"/>
            <w:vAlign w:val="center"/>
          </w:tcPr>
          <w:p w14:paraId="58E255B1" w14:textId="2810E4E6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5548F786" w14:textId="7DFE56A4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660CB9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0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A6E380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38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167D01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6A6C5A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6F902C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9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9EBD90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7F24B8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91 </w:t>
            </w:r>
          </w:p>
        </w:tc>
        <w:tc>
          <w:tcPr>
            <w:tcW w:w="643" w:type="pct"/>
            <w:vAlign w:val="center"/>
          </w:tcPr>
          <w:p w14:paraId="214ECEA3" w14:textId="2B2A130A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4672A63C" w14:textId="6759FCD5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B4CBC5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1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9E1A48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39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071A9E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390F60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B3BAAA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B0EE4B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56A34A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8 </w:t>
            </w:r>
          </w:p>
        </w:tc>
        <w:tc>
          <w:tcPr>
            <w:tcW w:w="643" w:type="pct"/>
            <w:vAlign w:val="center"/>
          </w:tcPr>
          <w:p w14:paraId="02456B5F" w14:textId="0829250D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273952E2" w14:textId="3C34D5E2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760352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2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0E3B51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40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AA8103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C8329C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EE5CE9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3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13466C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256CE6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4.48 </w:t>
            </w:r>
          </w:p>
        </w:tc>
        <w:tc>
          <w:tcPr>
            <w:tcW w:w="643" w:type="pct"/>
            <w:vAlign w:val="center"/>
          </w:tcPr>
          <w:p w14:paraId="51FE05B0" w14:textId="2D7F22F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39555761" w14:textId="192CFF77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D2D7F8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3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582D05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41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680439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1AE06D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C486FA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1EFE01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A7583F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5 </w:t>
            </w:r>
          </w:p>
        </w:tc>
        <w:tc>
          <w:tcPr>
            <w:tcW w:w="643" w:type="pct"/>
            <w:vAlign w:val="center"/>
          </w:tcPr>
          <w:p w14:paraId="6E51397E" w14:textId="016D1CE6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16C48068" w14:textId="3D1778A1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A06063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4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42A68D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42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A04E4A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8C4F83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3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7743BF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17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12E2E1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3AB897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23 </w:t>
            </w:r>
          </w:p>
        </w:tc>
        <w:tc>
          <w:tcPr>
            <w:tcW w:w="643" w:type="pct"/>
            <w:vAlign w:val="center"/>
          </w:tcPr>
          <w:p w14:paraId="487B9B05" w14:textId="51FA5BC0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31627A21" w14:textId="48F6E32F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B7ECCD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5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A85B47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43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668267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497C39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D388D4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9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D914A9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9E8571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16 </w:t>
            </w:r>
          </w:p>
        </w:tc>
        <w:tc>
          <w:tcPr>
            <w:tcW w:w="643" w:type="pct"/>
            <w:vAlign w:val="center"/>
          </w:tcPr>
          <w:p w14:paraId="42767025" w14:textId="0C9EB76F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25ADA46A" w14:textId="54B90EC3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9F41D3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6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51220B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45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37E2D3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98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A98EF1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81A39D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2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1292B0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36430B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3 </w:t>
            </w:r>
          </w:p>
        </w:tc>
        <w:tc>
          <w:tcPr>
            <w:tcW w:w="643" w:type="pct"/>
            <w:vAlign w:val="center"/>
          </w:tcPr>
          <w:p w14:paraId="5A782814" w14:textId="3FEFE4BB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43ECD40E" w14:textId="4EA66DEB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189385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7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844616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46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258FAB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A98147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755804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2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627115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3D0FFA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85 </w:t>
            </w:r>
          </w:p>
        </w:tc>
        <w:tc>
          <w:tcPr>
            <w:tcW w:w="643" w:type="pct"/>
            <w:vAlign w:val="center"/>
          </w:tcPr>
          <w:p w14:paraId="61D3A45D" w14:textId="7126B7BE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4E32E4A7" w14:textId="0F557561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F8FF8D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8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14B706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47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624271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3FD5B8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5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9AC2C3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35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D2A325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7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6DA426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76 </w:t>
            </w:r>
          </w:p>
        </w:tc>
        <w:tc>
          <w:tcPr>
            <w:tcW w:w="643" w:type="pct"/>
            <w:vAlign w:val="center"/>
          </w:tcPr>
          <w:p w14:paraId="5C84CBCD" w14:textId="7563DDBF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61FE4974" w14:textId="6D8B4ED6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17AB61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9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2BA80E2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48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934F0A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F00E66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093A59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B44066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BB60C3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 </w:t>
            </w:r>
          </w:p>
        </w:tc>
        <w:tc>
          <w:tcPr>
            <w:tcW w:w="643" w:type="pct"/>
            <w:vAlign w:val="center"/>
          </w:tcPr>
          <w:p w14:paraId="145C6001" w14:textId="133ECD9E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1ED5B674" w14:textId="36DBCE5F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354D3E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0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8536E2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49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3B5075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74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2E83BA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2461AD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5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68160E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C6F8F3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.07 </w:t>
            </w:r>
          </w:p>
        </w:tc>
        <w:tc>
          <w:tcPr>
            <w:tcW w:w="643" w:type="pct"/>
            <w:vAlign w:val="center"/>
          </w:tcPr>
          <w:p w14:paraId="2988DB58" w14:textId="6B62E928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74300223" w14:textId="025387BA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7C53D9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1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4D854D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50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A3CBD6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73A58A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467E8C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3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15988D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2E3473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3 </w:t>
            </w:r>
          </w:p>
        </w:tc>
        <w:tc>
          <w:tcPr>
            <w:tcW w:w="643" w:type="pct"/>
            <w:vAlign w:val="center"/>
          </w:tcPr>
          <w:p w14:paraId="598AAC5B" w14:textId="4C979DAA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40A114E5" w14:textId="38030B55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0CEEDE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2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D89940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51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201AE8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591824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9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A3ED23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60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712DF8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A15C7D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83 </w:t>
            </w:r>
          </w:p>
        </w:tc>
        <w:tc>
          <w:tcPr>
            <w:tcW w:w="643" w:type="pct"/>
            <w:vAlign w:val="center"/>
          </w:tcPr>
          <w:p w14:paraId="67D6986A" w14:textId="6F885F9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28EBC2B2" w14:textId="2EA200DC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EAB641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3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02BAA7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52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6373E1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056E92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13B588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5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CBF36D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EA69D4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72 </w:t>
            </w:r>
          </w:p>
        </w:tc>
        <w:tc>
          <w:tcPr>
            <w:tcW w:w="643" w:type="pct"/>
            <w:vAlign w:val="center"/>
          </w:tcPr>
          <w:p w14:paraId="1807D669" w14:textId="5DC82614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5C934CCC" w14:textId="7FB92F7D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798F8B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4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28A33F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53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AF92AA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3E730C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746F46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8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81B9A9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605838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50 </w:t>
            </w:r>
          </w:p>
        </w:tc>
        <w:tc>
          <w:tcPr>
            <w:tcW w:w="643" w:type="pct"/>
            <w:vAlign w:val="center"/>
          </w:tcPr>
          <w:p w14:paraId="7E5FDB32" w14:textId="6269C1C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219C1098" w14:textId="3E69190E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9F612E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5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03F741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54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D5495B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0FFF8F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6FE651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4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879AD0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EF0A94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99 </w:t>
            </w:r>
          </w:p>
        </w:tc>
        <w:tc>
          <w:tcPr>
            <w:tcW w:w="643" w:type="pct"/>
            <w:vAlign w:val="center"/>
          </w:tcPr>
          <w:p w14:paraId="60F30CB8" w14:textId="0E3BDA72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79772E8D" w14:textId="673BD87E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B35696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6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B19EB5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55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C6533C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181343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4BCD54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B4FFB6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66DB2F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.98 </w:t>
            </w:r>
          </w:p>
        </w:tc>
        <w:tc>
          <w:tcPr>
            <w:tcW w:w="643" w:type="pct"/>
            <w:vAlign w:val="center"/>
          </w:tcPr>
          <w:p w14:paraId="7DED37F4" w14:textId="2937F12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2BD192A4" w14:textId="10889836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C41D75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7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4EF628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56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EA4806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7DDFC2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A203C9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5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1C22CF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1433EE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12 </w:t>
            </w:r>
          </w:p>
        </w:tc>
        <w:tc>
          <w:tcPr>
            <w:tcW w:w="643" w:type="pct"/>
            <w:vAlign w:val="center"/>
          </w:tcPr>
          <w:p w14:paraId="6343F9CD" w14:textId="622B1F50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2213ABB9" w14:textId="41D3116D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1F36C2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8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289E8F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58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FBA434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7B42A4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5C6A8B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142E31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E0F0A8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8 </w:t>
            </w:r>
          </w:p>
        </w:tc>
        <w:tc>
          <w:tcPr>
            <w:tcW w:w="643" w:type="pct"/>
            <w:vAlign w:val="center"/>
          </w:tcPr>
          <w:p w14:paraId="59506846" w14:textId="2B5D181B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58F70899" w14:textId="7CBD31EC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7AF8C9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9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4B108B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59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6A762F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E8C707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4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CC2D9F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12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A31ECF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7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85CBE2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05 </w:t>
            </w:r>
          </w:p>
        </w:tc>
        <w:tc>
          <w:tcPr>
            <w:tcW w:w="643" w:type="pct"/>
            <w:vAlign w:val="center"/>
          </w:tcPr>
          <w:p w14:paraId="01312B8A" w14:textId="2D7287B2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5C5B18A1" w14:textId="566009E6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811C52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0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CC52E6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60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391F8F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208E39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A0FD2C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4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C14E0C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7FEFDC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81 </w:t>
            </w:r>
          </w:p>
        </w:tc>
        <w:tc>
          <w:tcPr>
            <w:tcW w:w="643" w:type="pct"/>
            <w:vAlign w:val="center"/>
          </w:tcPr>
          <w:p w14:paraId="3D68A24F" w14:textId="1DCC80DF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6C849DFE" w14:textId="72278943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DCCC80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1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2423ACA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61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7A4891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E2D320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6E5AA4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1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3C287A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8DA5F3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3.76 </w:t>
            </w:r>
          </w:p>
        </w:tc>
        <w:tc>
          <w:tcPr>
            <w:tcW w:w="643" w:type="pct"/>
            <w:vAlign w:val="center"/>
          </w:tcPr>
          <w:p w14:paraId="71C9C400" w14:textId="4978B03F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38DB632F" w14:textId="64712D28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6AE1CC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2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092A96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62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578B2B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26D3DC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3E885B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A5F7A3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BDFEED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643" w:type="pct"/>
            <w:vAlign w:val="center"/>
          </w:tcPr>
          <w:p w14:paraId="64DE4CCB" w14:textId="360E346F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191AF812" w14:textId="3F34EBDA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378E62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343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0233FF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63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359A49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10D42F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4CE404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5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78532D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BFB774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19 </w:t>
            </w:r>
          </w:p>
        </w:tc>
        <w:tc>
          <w:tcPr>
            <w:tcW w:w="643" w:type="pct"/>
            <w:vAlign w:val="center"/>
          </w:tcPr>
          <w:p w14:paraId="6C48D772" w14:textId="59FE4E1B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55F99DE3" w14:textId="417E14AB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AAB7CE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4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FE3131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64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55F3DA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29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1CD1EA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51D2D6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84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B64A31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ED2545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7.36 </w:t>
            </w:r>
          </w:p>
        </w:tc>
        <w:tc>
          <w:tcPr>
            <w:tcW w:w="643" w:type="pct"/>
            <w:vAlign w:val="center"/>
          </w:tcPr>
          <w:p w14:paraId="1CEBBF76" w14:textId="0C073C1A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0C4956F7" w14:textId="1B1CD575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42AEDF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5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DF8417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65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7F58F6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34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28A922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9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916673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5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B82A2E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2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DAFCC9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643" w:type="pct"/>
            <w:vAlign w:val="center"/>
          </w:tcPr>
          <w:p w14:paraId="3C3596D6" w14:textId="0C996034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56F0C498" w14:textId="6EE86575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499F08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6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0AE8BF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67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33B8F4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8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EF4011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5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1D9A91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3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638AED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79980D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0 </w:t>
            </w:r>
          </w:p>
        </w:tc>
        <w:tc>
          <w:tcPr>
            <w:tcW w:w="643" w:type="pct"/>
            <w:vAlign w:val="center"/>
          </w:tcPr>
          <w:p w14:paraId="648931E9" w14:textId="730C6B8D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52C7BFB0" w14:textId="7E4CB3F2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DB2EB3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7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3F74BD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69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125587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26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0BE98A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AF321F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6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C6A349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170E32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70 </w:t>
            </w:r>
          </w:p>
        </w:tc>
        <w:tc>
          <w:tcPr>
            <w:tcW w:w="643" w:type="pct"/>
            <w:vAlign w:val="center"/>
          </w:tcPr>
          <w:p w14:paraId="5FA0583A" w14:textId="3E86F70F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69586A1D" w14:textId="25659917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4119F5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8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31A0B9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70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93AA06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29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9286A6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7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E85F8B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2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4A3200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9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1118CE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1 </w:t>
            </w:r>
          </w:p>
        </w:tc>
        <w:tc>
          <w:tcPr>
            <w:tcW w:w="643" w:type="pct"/>
            <w:vAlign w:val="center"/>
          </w:tcPr>
          <w:p w14:paraId="45AED009" w14:textId="5AC0D795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73754E41" w14:textId="5E6FCA73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FEBCAB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9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3CC320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71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BA74FA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25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CA81DE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0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88FE50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5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352541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870338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6 </w:t>
            </w:r>
          </w:p>
        </w:tc>
        <w:tc>
          <w:tcPr>
            <w:tcW w:w="643" w:type="pct"/>
            <w:vAlign w:val="center"/>
          </w:tcPr>
          <w:p w14:paraId="01B68E2D" w14:textId="331B66DE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7CB84A38" w14:textId="5378F324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64804C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0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3EB44B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72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3B904C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03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BF8A19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C5B847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9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DF5403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4AE45C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5 </w:t>
            </w:r>
          </w:p>
        </w:tc>
        <w:tc>
          <w:tcPr>
            <w:tcW w:w="643" w:type="pct"/>
            <w:vAlign w:val="center"/>
          </w:tcPr>
          <w:p w14:paraId="62149F05" w14:textId="3D46102A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4EF21FED" w14:textId="4C2565B9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5043F8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1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F0506C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73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EE14AF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404F32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CF1768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4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65C5AE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019201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04 </w:t>
            </w:r>
          </w:p>
        </w:tc>
        <w:tc>
          <w:tcPr>
            <w:tcW w:w="643" w:type="pct"/>
            <w:vAlign w:val="center"/>
          </w:tcPr>
          <w:p w14:paraId="51BC3B0E" w14:textId="43E6F9F8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6096238D" w14:textId="3D32618D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9BF98B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2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651B71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76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7E9995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78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7AC69F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C6AB80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0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523737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C122EB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16.56 </w:t>
            </w:r>
          </w:p>
        </w:tc>
        <w:tc>
          <w:tcPr>
            <w:tcW w:w="643" w:type="pct"/>
            <w:vAlign w:val="center"/>
          </w:tcPr>
          <w:p w14:paraId="50D5336A" w14:textId="0F10695A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0D819E8A" w14:textId="1E225781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ADEBDB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3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E224D4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77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4FCB28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D59D54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1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A582F1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03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413F3A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4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C7632A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67 </w:t>
            </w:r>
          </w:p>
        </w:tc>
        <w:tc>
          <w:tcPr>
            <w:tcW w:w="643" w:type="pct"/>
            <w:vAlign w:val="center"/>
          </w:tcPr>
          <w:p w14:paraId="2683BC38" w14:textId="03A65566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6C5F5165" w14:textId="26D86758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0ABC96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4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95A7A3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78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F105FB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66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235868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1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A7639E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4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498964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4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CC92A0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3 </w:t>
            </w:r>
          </w:p>
        </w:tc>
        <w:tc>
          <w:tcPr>
            <w:tcW w:w="643" w:type="pct"/>
            <w:vAlign w:val="center"/>
          </w:tcPr>
          <w:p w14:paraId="57015AE2" w14:textId="1F26EA45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2752F12A" w14:textId="6A08679E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FC288A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5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500429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79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606390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8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7C6632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0D7F15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1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7528CB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4EC465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.21 </w:t>
            </w:r>
          </w:p>
        </w:tc>
        <w:tc>
          <w:tcPr>
            <w:tcW w:w="643" w:type="pct"/>
            <w:vAlign w:val="center"/>
          </w:tcPr>
          <w:p w14:paraId="5F7BF83B" w14:textId="32F62618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609D0CC1" w14:textId="31EED57D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3FA9A6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6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002E39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80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9E3220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99E3E0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3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6BDEB8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0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F009BB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5628BE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3 </w:t>
            </w:r>
          </w:p>
        </w:tc>
        <w:tc>
          <w:tcPr>
            <w:tcW w:w="643" w:type="pct"/>
            <w:vAlign w:val="center"/>
          </w:tcPr>
          <w:p w14:paraId="3280DF06" w14:textId="28203612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1262212F" w14:textId="14F8AF04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3FF360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7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0C8BCA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81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FFA342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9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CAF7BC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4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32C89A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8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EAA08B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C1D12A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6 </w:t>
            </w:r>
          </w:p>
        </w:tc>
        <w:tc>
          <w:tcPr>
            <w:tcW w:w="643" w:type="pct"/>
            <w:vAlign w:val="center"/>
          </w:tcPr>
          <w:p w14:paraId="235EEB05" w14:textId="76C711B9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7912E749" w14:textId="0B6AEBFF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99FD39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8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385986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82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733AE7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74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4B99E7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000354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5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308078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614DA9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.77 </w:t>
            </w:r>
          </w:p>
        </w:tc>
        <w:tc>
          <w:tcPr>
            <w:tcW w:w="643" w:type="pct"/>
            <w:vAlign w:val="center"/>
          </w:tcPr>
          <w:p w14:paraId="1FEC4C90" w14:textId="4DFFE775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58278645" w14:textId="4741E942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53FD53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9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CE3052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83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C48A9A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41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AA0CC9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5D4EEA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54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4D37E6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0A57FE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04 </w:t>
            </w:r>
          </w:p>
        </w:tc>
        <w:tc>
          <w:tcPr>
            <w:tcW w:w="643" w:type="pct"/>
            <w:vAlign w:val="center"/>
          </w:tcPr>
          <w:p w14:paraId="469E649D" w14:textId="6D5F5A14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0AF7B95B" w14:textId="4586BA7E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F56F35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0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5C2F8A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84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3C9C54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36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EA13D5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ABBB7B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07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E845B7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6B50E7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7.85 </w:t>
            </w:r>
          </w:p>
        </w:tc>
        <w:tc>
          <w:tcPr>
            <w:tcW w:w="643" w:type="pct"/>
            <w:vAlign w:val="center"/>
          </w:tcPr>
          <w:p w14:paraId="5CAD5D59" w14:textId="7E0FA4A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6374991A" w14:textId="01E2F68D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C8E834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1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24FA6A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85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4B9C07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37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51986F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6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F5BCDF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81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FF8FF2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9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E6067A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8 </w:t>
            </w:r>
          </w:p>
        </w:tc>
        <w:tc>
          <w:tcPr>
            <w:tcW w:w="643" w:type="pct"/>
            <w:vAlign w:val="center"/>
          </w:tcPr>
          <w:p w14:paraId="7B19432E" w14:textId="392C9062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58B1A48D" w14:textId="13333241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B225FD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2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0C2F24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86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1D5525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85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FC5284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9A60C2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48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22BD82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7112B2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65.68 </w:t>
            </w:r>
          </w:p>
        </w:tc>
        <w:tc>
          <w:tcPr>
            <w:tcW w:w="643" w:type="pct"/>
            <w:vAlign w:val="center"/>
          </w:tcPr>
          <w:p w14:paraId="2E1B9971" w14:textId="7DABC0DC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56374743" w14:textId="73DA55DF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2029B3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3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2908D58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87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2F4B2B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07947C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7C2D48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8607DA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8C199D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643" w:type="pct"/>
            <w:vAlign w:val="center"/>
          </w:tcPr>
          <w:p w14:paraId="1A1D3357" w14:textId="4112C024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733B4745" w14:textId="6D4756A9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1B5A8B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4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117148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88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D7A7B6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EDCA60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1DB7BA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C24306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360CA3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643" w:type="pct"/>
            <w:vAlign w:val="center"/>
          </w:tcPr>
          <w:p w14:paraId="64D48B3A" w14:textId="0762079D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77A1EB23" w14:textId="48EE1765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42A1C5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5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E8E6CF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90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8F6B8B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77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C180EE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20195E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99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1DFB54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E3A24C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44 </w:t>
            </w:r>
          </w:p>
        </w:tc>
        <w:tc>
          <w:tcPr>
            <w:tcW w:w="643" w:type="pct"/>
            <w:vAlign w:val="center"/>
          </w:tcPr>
          <w:p w14:paraId="71046A09" w14:textId="56CAC00A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3DFDC474" w14:textId="5164CE22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9C69FC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6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3ECEEC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91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39260A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83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192BE6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6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59F908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7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578180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9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B3DD41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8 </w:t>
            </w:r>
          </w:p>
        </w:tc>
        <w:tc>
          <w:tcPr>
            <w:tcW w:w="643" w:type="pct"/>
            <w:vAlign w:val="center"/>
          </w:tcPr>
          <w:p w14:paraId="2344D9BA" w14:textId="3B362DB4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2697AF0C" w14:textId="23617336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B66712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7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410BFC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92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19A663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B4F86C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9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4F12D8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63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36C2E6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1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83C265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74 </w:t>
            </w:r>
          </w:p>
        </w:tc>
        <w:tc>
          <w:tcPr>
            <w:tcW w:w="643" w:type="pct"/>
            <w:vAlign w:val="center"/>
          </w:tcPr>
          <w:p w14:paraId="6C8DB2C2" w14:textId="288425B6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00BE873F" w14:textId="130FBC02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423383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8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630CCE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93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930BC5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DB61EF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ECE968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671F79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D340C0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31 </w:t>
            </w:r>
          </w:p>
        </w:tc>
        <w:tc>
          <w:tcPr>
            <w:tcW w:w="643" w:type="pct"/>
            <w:vAlign w:val="center"/>
          </w:tcPr>
          <w:p w14:paraId="5DAC5232" w14:textId="70A7905B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71E7194A" w14:textId="36DA2E38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857249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9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222E71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94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007E12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954EF5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A6FBDB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9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BCD9C6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9F4DD9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84 </w:t>
            </w:r>
          </w:p>
        </w:tc>
        <w:tc>
          <w:tcPr>
            <w:tcW w:w="643" w:type="pct"/>
            <w:vAlign w:val="center"/>
          </w:tcPr>
          <w:p w14:paraId="6B2BDCF4" w14:textId="6759D9B5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I</w:t>
            </w:r>
          </w:p>
        </w:tc>
      </w:tr>
      <w:tr w:rsidR="00477B96" w:rsidRPr="00E51D14" w14:paraId="604C781A" w14:textId="0CC868D7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9C227B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0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87B613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95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04E4A5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687862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832AB8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AEB7C0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7025A3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6 </w:t>
            </w:r>
          </w:p>
        </w:tc>
        <w:tc>
          <w:tcPr>
            <w:tcW w:w="643" w:type="pct"/>
            <w:vAlign w:val="center"/>
          </w:tcPr>
          <w:p w14:paraId="7F6ABEAB" w14:textId="7D01EF42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2C761227" w14:textId="3D2199A9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0A8622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1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6CA2A7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96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4CAF46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14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90F454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7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9E256B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97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B24953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57D8C2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70 </w:t>
            </w:r>
          </w:p>
        </w:tc>
        <w:tc>
          <w:tcPr>
            <w:tcW w:w="643" w:type="pct"/>
            <w:vAlign w:val="center"/>
          </w:tcPr>
          <w:p w14:paraId="4D10C5D4" w14:textId="4E44B681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3945F3F2" w14:textId="17824344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8A32A2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2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695C92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97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B53B27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37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4F2676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274E08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80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8D5C71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C44DFA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.04 </w:t>
            </w:r>
          </w:p>
        </w:tc>
        <w:tc>
          <w:tcPr>
            <w:tcW w:w="643" w:type="pct"/>
            <w:vAlign w:val="center"/>
          </w:tcPr>
          <w:p w14:paraId="7B5B34BB" w14:textId="3D1A52B2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6FF56216" w14:textId="7502F080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BAC6DA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3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0F8226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698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A4C5E6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ECE438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A00542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9AA118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C70017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643" w:type="pct"/>
            <w:vAlign w:val="center"/>
          </w:tcPr>
          <w:p w14:paraId="0CD16766" w14:textId="35E35CB8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039FC8F0" w14:textId="58786222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3C0CBD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4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6580B7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700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ABB7A7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0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556ED1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2D289E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2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201817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ED0998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72 </w:t>
            </w:r>
          </w:p>
        </w:tc>
        <w:tc>
          <w:tcPr>
            <w:tcW w:w="643" w:type="pct"/>
            <w:vAlign w:val="center"/>
          </w:tcPr>
          <w:p w14:paraId="1D59A764" w14:textId="6E68C174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063598EF" w14:textId="13777688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3EC455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5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A2C6C7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701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54955D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43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96DE4D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7F071C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81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E4ACF1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6F87F3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.39 </w:t>
            </w:r>
          </w:p>
        </w:tc>
        <w:tc>
          <w:tcPr>
            <w:tcW w:w="643" w:type="pct"/>
            <w:vAlign w:val="center"/>
          </w:tcPr>
          <w:p w14:paraId="690AF2A8" w14:textId="43D26B56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27EF6492" w14:textId="640BFA29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138B98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6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8324C6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702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CAAF06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4D4799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649E3E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1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BB928C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95D360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1 </w:t>
            </w:r>
          </w:p>
        </w:tc>
        <w:tc>
          <w:tcPr>
            <w:tcW w:w="643" w:type="pct"/>
            <w:vAlign w:val="center"/>
          </w:tcPr>
          <w:p w14:paraId="3A88DCA6" w14:textId="7A6CA72B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6C8E7928" w14:textId="2F859968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5F1F25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7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DEA70A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705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5F1C03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20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666F0B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62E73C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01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F1D63F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590515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.21 </w:t>
            </w:r>
          </w:p>
        </w:tc>
        <w:tc>
          <w:tcPr>
            <w:tcW w:w="643" w:type="pct"/>
            <w:vAlign w:val="center"/>
          </w:tcPr>
          <w:p w14:paraId="335B011A" w14:textId="35561029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71673E59" w14:textId="4545FF83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0CAF6F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8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570DF8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706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63D408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6E12AE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7387C3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D0169B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A40C23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2 </w:t>
            </w:r>
          </w:p>
        </w:tc>
        <w:tc>
          <w:tcPr>
            <w:tcW w:w="643" w:type="pct"/>
            <w:vAlign w:val="center"/>
          </w:tcPr>
          <w:p w14:paraId="29681FDB" w14:textId="41B6D255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3EF8AEB7" w14:textId="1A9AD12E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0CFC70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9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E134A8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707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52022D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35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CE4A81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7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B1106A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8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738B9B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9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638754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43" w:type="pct"/>
            <w:vAlign w:val="center"/>
          </w:tcPr>
          <w:p w14:paraId="4057832A" w14:textId="1DAFCDC3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0FF21135" w14:textId="784FB799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5536E9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0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CC71F2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708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E02014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1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DF7641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6C7D71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89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B94710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8C16FF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35 </w:t>
            </w:r>
          </w:p>
        </w:tc>
        <w:tc>
          <w:tcPr>
            <w:tcW w:w="643" w:type="pct"/>
            <w:vAlign w:val="center"/>
          </w:tcPr>
          <w:p w14:paraId="25436484" w14:textId="7C75853B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63A454DF" w14:textId="2573E037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48ADEF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1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E998DB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709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3DE7E5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89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9A1E04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7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2266D6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2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740895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1E1EF4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643" w:type="pct"/>
            <w:vAlign w:val="center"/>
          </w:tcPr>
          <w:p w14:paraId="696D63A9" w14:textId="43852F01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7815119A" w14:textId="249547C0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258DB0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2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5D8A57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710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34FB57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81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3F1992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9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68C6D5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2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44B811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2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FA42B1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43" w:type="pct"/>
            <w:vAlign w:val="center"/>
          </w:tcPr>
          <w:p w14:paraId="0DEE662C" w14:textId="67691BE4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5D057A27" w14:textId="0DD25C29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B51266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3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33AEEC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711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6E7D67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71C2CB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2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EED126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79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7E78E5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4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94BD3B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76 </w:t>
            </w:r>
          </w:p>
        </w:tc>
        <w:tc>
          <w:tcPr>
            <w:tcW w:w="643" w:type="pct"/>
            <w:vAlign w:val="center"/>
          </w:tcPr>
          <w:p w14:paraId="5A2650E2" w14:textId="465FF490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1F5D2624" w14:textId="0AF9CC97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62C1B3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4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51DAA4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712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E1B668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99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C39FE8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7E52ED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6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E43E79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E18901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4.26 </w:t>
            </w:r>
          </w:p>
        </w:tc>
        <w:tc>
          <w:tcPr>
            <w:tcW w:w="643" w:type="pct"/>
            <w:vAlign w:val="center"/>
          </w:tcPr>
          <w:p w14:paraId="2C2A7235" w14:textId="6A360004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48CF0B6F" w14:textId="736C1B51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38CEDB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5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0899AD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713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A061DD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7B4BFD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C306E0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8FAC59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779DAE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.48 </w:t>
            </w:r>
          </w:p>
        </w:tc>
        <w:tc>
          <w:tcPr>
            <w:tcW w:w="643" w:type="pct"/>
            <w:vAlign w:val="center"/>
          </w:tcPr>
          <w:p w14:paraId="1560D7E2" w14:textId="34AB9323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5B8D7C9E" w14:textId="3F46AA7B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9F67A6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386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FC30D3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714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8DF1FF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2D9516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9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614584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80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58C35D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1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EF9ADC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7 </w:t>
            </w:r>
          </w:p>
        </w:tc>
        <w:tc>
          <w:tcPr>
            <w:tcW w:w="643" w:type="pct"/>
            <w:vAlign w:val="center"/>
          </w:tcPr>
          <w:p w14:paraId="1506FF10" w14:textId="35387EF5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4F2A1D09" w14:textId="4873BC23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DF2AFD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7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2516B6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715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893330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218713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8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EBD6D7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8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41CE6B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3CCB43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2 </w:t>
            </w:r>
          </w:p>
        </w:tc>
        <w:tc>
          <w:tcPr>
            <w:tcW w:w="643" w:type="pct"/>
            <w:vAlign w:val="center"/>
          </w:tcPr>
          <w:p w14:paraId="1B0574D1" w14:textId="536B3D4B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2DD3249D" w14:textId="3B5F3132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DA8BC8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8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D568F1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716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CBB663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7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C4CA97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40D11A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46AA64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A78F81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.96 </w:t>
            </w:r>
          </w:p>
        </w:tc>
        <w:tc>
          <w:tcPr>
            <w:tcW w:w="643" w:type="pct"/>
            <w:vAlign w:val="center"/>
          </w:tcPr>
          <w:p w14:paraId="4DEF18A4" w14:textId="541B3A3D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67B5F479" w14:textId="68911E5F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83057B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9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1A2595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719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C4AC94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C18A51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882970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4E8FDE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96235C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3 </w:t>
            </w:r>
          </w:p>
        </w:tc>
        <w:tc>
          <w:tcPr>
            <w:tcW w:w="643" w:type="pct"/>
            <w:vAlign w:val="center"/>
          </w:tcPr>
          <w:p w14:paraId="224717B4" w14:textId="339627C1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09EB9A7F" w14:textId="1C650B2A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A70B65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0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1105FD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720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C3A212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D16079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12F125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5DE5FB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F0A51A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5 </w:t>
            </w:r>
          </w:p>
        </w:tc>
        <w:tc>
          <w:tcPr>
            <w:tcW w:w="643" w:type="pct"/>
            <w:vAlign w:val="center"/>
          </w:tcPr>
          <w:p w14:paraId="6B6A1BA1" w14:textId="227FD8AD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67F673E8" w14:textId="60B2D35E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E92A30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1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A85E3F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726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D86739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1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A0C1B1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9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D7797D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00921B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95E768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643" w:type="pct"/>
            <w:vAlign w:val="center"/>
          </w:tcPr>
          <w:p w14:paraId="47639BEF" w14:textId="1DA83C3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566E5EE5" w14:textId="5361F10C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4C97B1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2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083620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728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B55074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804189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3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02F1EF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06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AC3844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6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9B596F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68 </w:t>
            </w:r>
          </w:p>
        </w:tc>
        <w:tc>
          <w:tcPr>
            <w:tcW w:w="643" w:type="pct"/>
            <w:vAlign w:val="center"/>
          </w:tcPr>
          <w:p w14:paraId="6F692F4D" w14:textId="5A1ADBE0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786624E5" w14:textId="314883ED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33B621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3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82FD41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737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DE8633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7337F1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9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D9E5E3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89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F91D9F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1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963E57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74 </w:t>
            </w:r>
          </w:p>
        </w:tc>
        <w:tc>
          <w:tcPr>
            <w:tcW w:w="643" w:type="pct"/>
            <w:vAlign w:val="center"/>
          </w:tcPr>
          <w:p w14:paraId="45F9E4C1" w14:textId="53720EAB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43B5443A" w14:textId="1EC988CC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1A2674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4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E60822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754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76D117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E42FF1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9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B418D9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68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CE1D17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2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E2CB1F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92 </w:t>
            </w:r>
          </w:p>
        </w:tc>
        <w:tc>
          <w:tcPr>
            <w:tcW w:w="643" w:type="pct"/>
            <w:vAlign w:val="center"/>
          </w:tcPr>
          <w:p w14:paraId="3491B4EE" w14:textId="59A99E58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533E15F2" w14:textId="54D6D87D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C072EB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5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A985E4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758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2649E6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91ED25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E78B23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2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759DAE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D305BC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5 </w:t>
            </w:r>
          </w:p>
        </w:tc>
        <w:tc>
          <w:tcPr>
            <w:tcW w:w="643" w:type="pct"/>
            <w:vAlign w:val="center"/>
          </w:tcPr>
          <w:p w14:paraId="513C1EEE" w14:textId="5B2C8935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3EF0EBB5" w14:textId="0A7B8368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FDCBC4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6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222FE80E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765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2E6290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2C066A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7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A2FEE1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30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BCDA9EA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BFC73B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87 </w:t>
            </w:r>
          </w:p>
        </w:tc>
        <w:tc>
          <w:tcPr>
            <w:tcW w:w="643" w:type="pct"/>
            <w:vAlign w:val="center"/>
          </w:tcPr>
          <w:p w14:paraId="3F6CD252" w14:textId="56989E0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6F5760BB" w14:textId="4CCD6DB4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B8F549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7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4AE37C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783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A9D680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5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3AC1BD2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4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CB4343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8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844BFD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6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08026A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2 </w:t>
            </w:r>
          </w:p>
        </w:tc>
        <w:tc>
          <w:tcPr>
            <w:tcW w:w="643" w:type="pct"/>
            <w:vAlign w:val="center"/>
          </w:tcPr>
          <w:p w14:paraId="7FF66B07" w14:textId="37F36256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0FF37230" w14:textId="2B74E72D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626C92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8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18FF307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790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0F201A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02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F36D3D1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9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568B278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3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C93929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2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46C75E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0 </w:t>
            </w:r>
          </w:p>
        </w:tc>
        <w:tc>
          <w:tcPr>
            <w:tcW w:w="643" w:type="pct"/>
            <w:vAlign w:val="center"/>
          </w:tcPr>
          <w:p w14:paraId="3ED57819" w14:textId="0F105762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  <w:tr w:rsidR="00477B96" w:rsidRPr="00E51D14" w14:paraId="3AA08D50" w14:textId="1E6D2D40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970646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9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7C9339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803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CCBFB3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871805C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2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55654A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76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BF9DDEF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4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BC4092B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66 </w:t>
            </w:r>
          </w:p>
        </w:tc>
        <w:tc>
          <w:tcPr>
            <w:tcW w:w="643" w:type="pct"/>
            <w:vAlign w:val="center"/>
          </w:tcPr>
          <w:p w14:paraId="5D6DC5BE" w14:textId="00F511CA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LPH</w:t>
            </w:r>
          </w:p>
        </w:tc>
      </w:tr>
      <w:tr w:rsidR="00477B96" w:rsidRPr="00E51D14" w14:paraId="4DFDCB54" w14:textId="5747ED87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C5A15F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709B81D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805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AE9156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23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AE6638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0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385604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3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ECA5D2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3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4647C34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643" w:type="pct"/>
            <w:vAlign w:val="center"/>
          </w:tcPr>
          <w:p w14:paraId="7D703645" w14:textId="54B814EC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MPH</w:t>
            </w:r>
          </w:p>
        </w:tc>
      </w:tr>
      <w:tr w:rsidR="00477B96" w:rsidRPr="00E51D14" w14:paraId="7CAF75EB" w14:textId="54DEFA4A" w:rsidTr="00D25B22">
        <w:trPr>
          <w:trHeight w:val="276"/>
          <w:jc w:val="center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C6E39D9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1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BADF5A0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820_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BB4D303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41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3101CC5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4 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C2C5CA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7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CEB3726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6 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6AFADE7" w14:textId="77777777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5 </w:t>
            </w:r>
          </w:p>
        </w:tc>
        <w:tc>
          <w:tcPr>
            <w:tcW w:w="643" w:type="pct"/>
            <w:vAlign w:val="center"/>
          </w:tcPr>
          <w:p w14:paraId="0934C13A" w14:textId="350797D3" w:rsidR="00477B96" w:rsidRPr="00D25B22" w:rsidRDefault="00477B96" w:rsidP="00477B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5B22">
              <w:rPr>
                <w:rFonts w:ascii="Times New Roman" w:eastAsia="等线" w:hAnsi="Times New Roman" w:cs="Times New Roman"/>
                <w:color w:val="000000"/>
                <w:sz w:val="22"/>
              </w:rPr>
              <w:t>HPH</w:t>
            </w:r>
          </w:p>
        </w:tc>
      </w:tr>
    </w:tbl>
    <w:p w14:paraId="09EED387" w14:textId="00C8F467" w:rsidR="00B65760" w:rsidRPr="00D25B22" w:rsidRDefault="003940E9" w:rsidP="003940E9">
      <w:pPr>
        <w:rPr>
          <w:rFonts w:ascii="Times New Roman" w:hAnsi="Times New Roman" w:cs="Times New Roman"/>
        </w:rPr>
      </w:pPr>
      <w:r w:rsidRPr="00E51D14">
        <w:rPr>
          <w:rFonts w:ascii="Times New Roman" w:hAnsi="Times New Roman" w:cs="Times New Roman"/>
          <w:szCs w:val="21"/>
        </w:rPr>
        <w:t xml:space="preserve">Mid-parent value </w:t>
      </w:r>
      <w:r w:rsidR="00C147CC" w:rsidRPr="00E51D14">
        <w:rPr>
          <w:rFonts w:ascii="Times New Roman" w:hAnsi="Times New Roman" w:cs="Times New Roman"/>
          <w:szCs w:val="21"/>
        </w:rPr>
        <w:t xml:space="preserve">is </w:t>
      </w:r>
      <w:r w:rsidRPr="00E51D14">
        <w:rPr>
          <w:rFonts w:ascii="Times New Roman" w:hAnsi="Times New Roman" w:cs="Times New Roman"/>
          <w:szCs w:val="21"/>
        </w:rPr>
        <w:t xml:space="preserve">the </w:t>
      </w:r>
      <w:r w:rsidR="00B65760" w:rsidRPr="00E51D14">
        <w:rPr>
          <w:rFonts w:ascii="Times New Roman" w:hAnsi="Times New Roman" w:cs="Times New Roman"/>
          <w:szCs w:val="21"/>
        </w:rPr>
        <w:t xml:space="preserve">average </w:t>
      </w:r>
      <w:r w:rsidR="003127A1" w:rsidRPr="00E51D14">
        <w:rPr>
          <w:rFonts w:ascii="Times New Roman" w:hAnsi="Times New Roman" w:cs="Times New Roman"/>
          <w:szCs w:val="21"/>
        </w:rPr>
        <w:t>best linear unbiased estimates (</w:t>
      </w:r>
      <w:r w:rsidR="00C147CC" w:rsidRPr="00E51D14">
        <w:rPr>
          <w:rFonts w:ascii="Times New Roman" w:hAnsi="Times New Roman" w:cs="Times New Roman"/>
          <w:szCs w:val="21"/>
        </w:rPr>
        <w:t>BLUE</w:t>
      </w:r>
      <w:r w:rsidR="003127A1" w:rsidRPr="00E51D14">
        <w:rPr>
          <w:rFonts w:ascii="Times New Roman" w:hAnsi="Times New Roman" w:cs="Times New Roman"/>
          <w:szCs w:val="21"/>
        </w:rPr>
        <w:t xml:space="preserve">) of </w:t>
      </w:r>
      <w:r w:rsidR="0051031C" w:rsidRPr="00EB51ED">
        <w:rPr>
          <w:rFonts w:ascii="Times New Roman" w:hAnsi="Times New Roman" w:cs="Times New Roman" w:hint="eastAsia"/>
          <w:sz w:val="24"/>
          <w:szCs w:val="24"/>
        </w:rPr>
        <w:t>mesocotyl length</w:t>
      </w:r>
      <w:r w:rsidR="003127A1" w:rsidRPr="00E51D14">
        <w:rPr>
          <w:rFonts w:ascii="Times New Roman" w:hAnsi="Times New Roman" w:cs="Times New Roman"/>
          <w:szCs w:val="21"/>
        </w:rPr>
        <w:t xml:space="preserve"> of </w:t>
      </w:r>
      <w:r w:rsidRPr="00E51D14">
        <w:rPr>
          <w:rFonts w:ascii="Times New Roman" w:hAnsi="Times New Roman" w:cs="Times New Roman"/>
          <w:szCs w:val="21"/>
        </w:rPr>
        <w:t>parents</w:t>
      </w:r>
      <w:r w:rsidR="00BB177F" w:rsidRPr="00E51D14">
        <w:rPr>
          <w:rFonts w:ascii="Times New Roman" w:hAnsi="Times New Roman" w:cs="Times New Roman"/>
          <w:szCs w:val="21"/>
        </w:rPr>
        <w:t xml:space="preserve"> of the hybrids</w:t>
      </w:r>
      <w:r w:rsidRPr="00E51D14">
        <w:rPr>
          <w:rFonts w:ascii="Times New Roman" w:hAnsi="Times New Roman" w:cs="Times New Roman"/>
          <w:szCs w:val="21"/>
        </w:rPr>
        <w:t xml:space="preserve">. d-value </w:t>
      </w:r>
      <w:r w:rsidR="00C147CC" w:rsidRPr="00E51D14">
        <w:rPr>
          <w:rFonts w:ascii="Times New Roman" w:hAnsi="Times New Roman" w:cs="Times New Roman"/>
          <w:szCs w:val="21"/>
        </w:rPr>
        <w:t xml:space="preserve">is </w:t>
      </w:r>
      <w:r w:rsidR="00B65760" w:rsidRPr="00E51D14">
        <w:rPr>
          <w:rFonts w:ascii="Times New Roman" w:hAnsi="Times New Roman" w:cs="Times New Roman"/>
          <w:szCs w:val="21"/>
        </w:rPr>
        <w:t xml:space="preserve">the difference </w:t>
      </w:r>
      <w:r w:rsidR="002E31D5" w:rsidRPr="00E51D14">
        <w:rPr>
          <w:rFonts w:ascii="Times New Roman" w:hAnsi="Times New Roman" w:cs="Times New Roman"/>
          <w:szCs w:val="21"/>
        </w:rPr>
        <w:t xml:space="preserve">of </w:t>
      </w:r>
      <w:r w:rsidR="003127A1" w:rsidRPr="00E51D14">
        <w:rPr>
          <w:rFonts w:ascii="Times New Roman" w:hAnsi="Times New Roman" w:cs="Times New Roman"/>
          <w:szCs w:val="21"/>
        </w:rPr>
        <w:t>BLUE</w:t>
      </w:r>
      <w:r w:rsidR="002E31D5" w:rsidRPr="00E51D14">
        <w:rPr>
          <w:rFonts w:ascii="Times New Roman" w:hAnsi="Times New Roman" w:cs="Times New Roman"/>
          <w:szCs w:val="21"/>
        </w:rPr>
        <w:t xml:space="preserve"> </w:t>
      </w:r>
      <w:r w:rsidR="00B65760" w:rsidRPr="00E51D14">
        <w:rPr>
          <w:rFonts w:ascii="Times New Roman" w:hAnsi="Times New Roman" w:cs="Times New Roman"/>
          <w:szCs w:val="21"/>
        </w:rPr>
        <w:t>between hybrid and its mid-parent value.</w:t>
      </w:r>
      <w:r w:rsidR="00BB177F" w:rsidRPr="00E51D14">
        <w:rPr>
          <w:rFonts w:ascii="Times New Roman" w:hAnsi="Times New Roman" w:cs="Times New Roman"/>
          <w:szCs w:val="21"/>
        </w:rPr>
        <w:t xml:space="preserve"> a-value </w:t>
      </w:r>
      <w:r w:rsidR="003127A1" w:rsidRPr="00E51D14">
        <w:rPr>
          <w:rFonts w:ascii="Times New Roman" w:hAnsi="Times New Roman" w:cs="Times New Roman"/>
          <w:szCs w:val="21"/>
        </w:rPr>
        <w:t xml:space="preserve">is </w:t>
      </w:r>
      <w:r w:rsidR="00C75BF5">
        <w:rPr>
          <w:rFonts w:ascii="Times New Roman" w:hAnsi="Times New Roman" w:cs="Times New Roman"/>
          <w:szCs w:val="21"/>
        </w:rPr>
        <w:t xml:space="preserve">absolute value of </w:t>
      </w:r>
      <w:r w:rsidR="00BB177F" w:rsidRPr="00E51D14">
        <w:rPr>
          <w:rFonts w:ascii="Times New Roman" w:hAnsi="Times New Roman" w:cs="Times New Roman"/>
          <w:szCs w:val="21"/>
        </w:rPr>
        <w:t xml:space="preserve">the difference </w:t>
      </w:r>
      <w:r w:rsidR="002E31D5" w:rsidRPr="00E51D14">
        <w:rPr>
          <w:rFonts w:ascii="Times New Roman" w:hAnsi="Times New Roman" w:cs="Times New Roman"/>
          <w:szCs w:val="21"/>
        </w:rPr>
        <w:t xml:space="preserve">of </w:t>
      </w:r>
      <w:r w:rsidR="003127A1" w:rsidRPr="00E51D14">
        <w:rPr>
          <w:rFonts w:ascii="Times New Roman" w:hAnsi="Times New Roman" w:cs="Times New Roman"/>
          <w:szCs w:val="21"/>
        </w:rPr>
        <w:t>BLUE</w:t>
      </w:r>
      <w:r w:rsidR="002E31D5" w:rsidRPr="00E51D14">
        <w:rPr>
          <w:rFonts w:ascii="Times New Roman" w:hAnsi="Times New Roman" w:cs="Times New Roman"/>
          <w:szCs w:val="21"/>
        </w:rPr>
        <w:t xml:space="preserve"> </w:t>
      </w:r>
      <w:r w:rsidR="00BB177F" w:rsidRPr="00E51D14">
        <w:rPr>
          <w:rFonts w:ascii="Times New Roman" w:hAnsi="Times New Roman" w:cs="Times New Roman"/>
          <w:szCs w:val="21"/>
        </w:rPr>
        <w:t xml:space="preserve">between </w:t>
      </w:r>
      <w:r w:rsidR="002E31D5" w:rsidRPr="00E51D14">
        <w:rPr>
          <w:rFonts w:ascii="Times New Roman" w:hAnsi="Times New Roman" w:cs="Times New Roman"/>
          <w:szCs w:val="21"/>
        </w:rPr>
        <w:t xml:space="preserve">parents. Hp </w:t>
      </w:r>
      <w:r w:rsidR="003127A1" w:rsidRPr="00E51D14">
        <w:rPr>
          <w:rFonts w:ascii="Times New Roman" w:hAnsi="Times New Roman" w:cs="Times New Roman"/>
          <w:szCs w:val="21"/>
        </w:rPr>
        <w:t>is</w:t>
      </w:r>
      <w:r w:rsidR="00D412EE" w:rsidRPr="00E51D14">
        <w:rPr>
          <w:rFonts w:ascii="Times New Roman" w:hAnsi="Times New Roman" w:cs="Times New Roman"/>
          <w:szCs w:val="21"/>
        </w:rPr>
        <w:t xml:space="preserve"> </w:t>
      </w:r>
      <w:r w:rsidR="002E31D5" w:rsidRPr="00E51D14">
        <w:rPr>
          <w:rFonts w:ascii="Times New Roman" w:hAnsi="Times New Roman" w:cs="Times New Roman"/>
          <w:szCs w:val="21"/>
        </w:rPr>
        <w:t xml:space="preserve">d-value </w:t>
      </w:r>
      <w:r w:rsidR="00D412EE" w:rsidRPr="00E51D14">
        <w:rPr>
          <w:rFonts w:ascii="Times New Roman" w:hAnsi="Times New Roman" w:cs="Times New Roman"/>
          <w:szCs w:val="21"/>
        </w:rPr>
        <w:t xml:space="preserve">/ a-value. High parent heterosis </w:t>
      </w:r>
      <w:r w:rsidR="00477B96" w:rsidRPr="00E51D14">
        <w:rPr>
          <w:rFonts w:ascii="Times New Roman" w:hAnsi="Times New Roman" w:cs="Times New Roman"/>
          <w:szCs w:val="21"/>
        </w:rPr>
        <w:t xml:space="preserve">(HPH) </w:t>
      </w:r>
      <w:r w:rsidR="00D412EE" w:rsidRPr="00E51D14">
        <w:rPr>
          <w:rFonts w:ascii="Times New Roman" w:hAnsi="Times New Roman" w:cs="Times New Roman"/>
          <w:szCs w:val="21"/>
        </w:rPr>
        <w:t>represents the Hp of hybrid was over 1. Mid-parent heterosis</w:t>
      </w:r>
      <w:r w:rsidR="00477B96" w:rsidRPr="00E51D14">
        <w:rPr>
          <w:rFonts w:ascii="Times New Roman" w:hAnsi="Times New Roman" w:cs="Times New Roman"/>
          <w:szCs w:val="21"/>
        </w:rPr>
        <w:t xml:space="preserve"> (MPH)</w:t>
      </w:r>
      <w:r w:rsidR="00D412EE" w:rsidRPr="00E51D14">
        <w:rPr>
          <w:rFonts w:ascii="Times New Roman" w:hAnsi="Times New Roman" w:cs="Times New Roman"/>
          <w:szCs w:val="21"/>
        </w:rPr>
        <w:t xml:space="preserve"> represents the Hp of hybrid was over 0 </w:t>
      </w:r>
      <w:r w:rsidR="00CA61BD" w:rsidRPr="00E51D14">
        <w:rPr>
          <w:rFonts w:ascii="Times New Roman" w:hAnsi="Times New Roman" w:cs="Times New Roman"/>
          <w:szCs w:val="21"/>
        </w:rPr>
        <w:t>and</w:t>
      </w:r>
      <w:r w:rsidR="00D412EE" w:rsidRPr="00E51D14">
        <w:rPr>
          <w:rFonts w:ascii="Times New Roman" w:hAnsi="Times New Roman" w:cs="Times New Roman"/>
          <w:szCs w:val="21"/>
        </w:rPr>
        <w:t xml:space="preserve"> </w:t>
      </w:r>
      <w:r w:rsidR="00CA61BD" w:rsidRPr="00E51D14">
        <w:rPr>
          <w:rFonts w:ascii="Times New Roman" w:hAnsi="Times New Roman" w:cs="Times New Roman"/>
          <w:szCs w:val="21"/>
        </w:rPr>
        <w:t>below 1 (including 1). Low-parent heterosis</w:t>
      </w:r>
      <w:r w:rsidR="00477B96" w:rsidRPr="00E51D14">
        <w:rPr>
          <w:rFonts w:ascii="Times New Roman" w:hAnsi="Times New Roman" w:cs="Times New Roman"/>
          <w:szCs w:val="21"/>
        </w:rPr>
        <w:t xml:space="preserve"> (LPH)</w:t>
      </w:r>
      <w:r w:rsidR="00CA61BD" w:rsidRPr="00E51D14">
        <w:rPr>
          <w:rFonts w:ascii="Times New Roman" w:hAnsi="Times New Roman" w:cs="Times New Roman"/>
          <w:szCs w:val="21"/>
        </w:rPr>
        <w:t xml:space="preserve"> represents the Hp of hybrid was over -1(including -1) and below 0. Hybrid inferiority </w:t>
      </w:r>
      <w:r w:rsidR="00477B96" w:rsidRPr="00E51D14">
        <w:rPr>
          <w:rFonts w:ascii="Times New Roman" w:hAnsi="Times New Roman" w:cs="Times New Roman"/>
          <w:szCs w:val="21"/>
        </w:rPr>
        <w:t xml:space="preserve">(HI) </w:t>
      </w:r>
      <w:r w:rsidR="00CA61BD" w:rsidRPr="00E51D14">
        <w:rPr>
          <w:rFonts w:ascii="Times New Roman" w:hAnsi="Times New Roman" w:cs="Times New Roman"/>
          <w:szCs w:val="21"/>
        </w:rPr>
        <w:t>represents the Hp of hybrid was below -1.</w:t>
      </w:r>
    </w:p>
    <w:sectPr w:rsidR="00B65760" w:rsidRPr="00D25B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5DE974" w14:textId="77777777" w:rsidR="00BA1A03" w:rsidRDefault="00BA1A03" w:rsidP="00F91C5F">
      <w:r>
        <w:separator/>
      </w:r>
    </w:p>
  </w:endnote>
  <w:endnote w:type="continuationSeparator" w:id="0">
    <w:p w14:paraId="50F679CA" w14:textId="77777777" w:rsidR="00BA1A03" w:rsidRDefault="00BA1A03" w:rsidP="00F91C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463C22" w14:textId="77777777" w:rsidR="00BA1A03" w:rsidRDefault="00BA1A03" w:rsidP="00F91C5F">
      <w:r>
        <w:separator/>
      </w:r>
    </w:p>
  </w:footnote>
  <w:footnote w:type="continuationSeparator" w:id="0">
    <w:p w14:paraId="2F786334" w14:textId="77777777" w:rsidR="00BA1A03" w:rsidRDefault="00BA1A03" w:rsidP="00F91C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22A"/>
    <w:rsid w:val="00014529"/>
    <w:rsid w:val="00167E36"/>
    <w:rsid w:val="00174466"/>
    <w:rsid w:val="001A3F85"/>
    <w:rsid w:val="002D1F97"/>
    <w:rsid w:val="002E31D5"/>
    <w:rsid w:val="003127A1"/>
    <w:rsid w:val="003940E9"/>
    <w:rsid w:val="00477B96"/>
    <w:rsid w:val="0051031C"/>
    <w:rsid w:val="005E5369"/>
    <w:rsid w:val="006C1CDC"/>
    <w:rsid w:val="00913824"/>
    <w:rsid w:val="00922F8C"/>
    <w:rsid w:val="009970EB"/>
    <w:rsid w:val="009B2522"/>
    <w:rsid w:val="009E5494"/>
    <w:rsid w:val="00A85305"/>
    <w:rsid w:val="00AC0D6F"/>
    <w:rsid w:val="00B370F7"/>
    <w:rsid w:val="00B65760"/>
    <w:rsid w:val="00B73776"/>
    <w:rsid w:val="00BA1A03"/>
    <w:rsid w:val="00BB177F"/>
    <w:rsid w:val="00C01D1F"/>
    <w:rsid w:val="00C147CC"/>
    <w:rsid w:val="00C75BF5"/>
    <w:rsid w:val="00CA61BD"/>
    <w:rsid w:val="00D25B22"/>
    <w:rsid w:val="00D412EE"/>
    <w:rsid w:val="00E17B0C"/>
    <w:rsid w:val="00E51D14"/>
    <w:rsid w:val="00EB222A"/>
    <w:rsid w:val="00F52453"/>
    <w:rsid w:val="00F91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BF25E1"/>
  <w15:chartTrackingRefBased/>
  <w15:docId w15:val="{5E0C17C8-A18E-469A-B152-6D54472E0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1C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1C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1C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1C5F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F91C5F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F91C5F"/>
    <w:rPr>
      <w:color w:val="954F72"/>
      <w:u w:val="single"/>
    </w:rPr>
  </w:style>
  <w:style w:type="paragraph" w:customStyle="1" w:styleId="msonormal0">
    <w:name w:val="msonormal"/>
    <w:basedOn w:val="a"/>
    <w:rsid w:val="00F91C5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F91C5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8">
    <w:name w:val="xl68"/>
    <w:basedOn w:val="a"/>
    <w:rsid w:val="00F91C5F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9">
    <w:name w:val="xl69"/>
    <w:basedOn w:val="a"/>
    <w:rsid w:val="00F91C5F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0">
    <w:name w:val="xl70"/>
    <w:basedOn w:val="a"/>
    <w:rsid w:val="00F91C5F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F91C5F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Revision"/>
    <w:hidden/>
    <w:uiPriority w:val="99"/>
    <w:semiHidden/>
    <w:rsid w:val="00C147CC"/>
  </w:style>
  <w:style w:type="character" w:styleId="aa">
    <w:name w:val="annotation reference"/>
    <w:basedOn w:val="a0"/>
    <w:uiPriority w:val="99"/>
    <w:semiHidden/>
    <w:unhideWhenUsed/>
    <w:rsid w:val="00C147CC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C147CC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C147CC"/>
  </w:style>
  <w:style w:type="paragraph" w:styleId="ad">
    <w:name w:val="annotation subject"/>
    <w:basedOn w:val="ab"/>
    <w:next w:val="ab"/>
    <w:link w:val="ae"/>
    <w:uiPriority w:val="99"/>
    <w:semiHidden/>
    <w:unhideWhenUsed/>
    <w:rsid w:val="00C147CC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C147C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377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94187E-12A3-4D62-9A82-C19628A48A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10</Pages>
  <Words>2952</Words>
  <Characters>16828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3432</dc:creator>
  <cp:keywords/>
  <dc:description/>
  <cp:lastModifiedBy>M13432</cp:lastModifiedBy>
  <cp:revision>15</cp:revision>
  <dcterms:created xsi:type="dcterms:W3CDTF">2022-05-12T04:05:00Z</dcterms:created>
  <dcterms:modified xsi:type="dcterms:W3CDTF">2022-09-15T05:33:00Z</dcterms:modified>
</cp:coreProperties>
</file>